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885" w:type="dxa"/>
        <w:jc w:val="center"/>
        <w:tblLook w:val="04A0" w:firstRow="1" w:lastRow="0" w:firstColumn="1" w:lastColumn="0" w:noHBand="0" w:noVBand="1"/>
      </w:tblPr>
      <w:tblGrid>
        <w:gridCol w:w="1741"/>
        <w:gridCol w:w="1928"/>
        <w:gridCol w:w="1564"/>
        <w:gridCol w:w="1564"/>
        <w:gridCol w:w="1458"/>
        <w:gridCol w:w="2630"/>
      </w:tblGrid>
      <w:tr w:rsidR="00B30367" w:rsidRPr="004856AB" w14:paraId="5261E6DA" w14:textId="77777777" w:rsidTr="00881FED">
        <w:trPr>
          <w:trHeight w:val="687"/>
          <w:jc w:val="center"/>
        </w:trPr>
        <w:tc>
          <w:tcPr>
            <w:tcW w:w="1088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1F35DC" w14:textId="21D2DDC2" w:rsidR="00B30367" w:rsidRPr="004856AB" w:rsidRDefault="00B30367" w:rsidP="00B30367">
            <w:pPr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</w:rPr>
              <w:t xml:space="preserve">Table S1. </w:t>
            </w:r>
            <w:r w:rsidR="00881FED" w:rsidRPr="004856AB">
              <w:rPr>
                <w:rFonts w:eastAsia="Times New Roman" w:cs="Arial"/>
                <w:b/>
                <w:color w:val="222222"/>
                <w:sz w:val="20"/>
                <w:szCs w:val="20"/>
                <w:shd w:val="clear" w:color="auto" w:fill="FFFFFF"/>
              </w:rPr>
              <w:t xml:space="preserve">Summary of positive samples by </w:t>
            </w:r>
            <w:proofErr w:type="spellStart"/>
            <w:r w:rsidR="00881FED" w:rsidRPr="004856AB">
              <w:rPr>
                <w:rFonts w:eastAsia="Times New Roman" w:cs="Arial"/>
                <w:b/>
                <w:color w:val="222222"/>
                <w:sz w:val="20"/>
                <w:szCs w:val="20"/>
                <w:shd w:val="clear" w:color="auto" w:fill="FFFFFF"/>
              </w:rPr>
              <w:t>ddPCR</w:t>
            </w:r>
            <w:proofErr w:type="spellEnd"/>
            <w:r w:rsidR="00881FED" w:rsidRPr="004856AB">
              <w:rPr>
                <w:rFonts w:eastAsia="Times New Roman" w:cs="Arial"/>
                <w:b/>
                <w:color w:val="222222"/>
                <w:sz w:val="20"/>
                <w:szCs w:val="20"/>
                <w:shd w:val="clear" w:color="auto" w:fill="FFFFFF"/>
              </w:rPr>
              <w:t xml:space="preserve"> and C2V3 </w:t>
            </w:r>
            <w:bookmarkStart w:id="0" w:name="_GoBack"/>
            <w:proofErr w:type="spellStart"/>
            <w:r w:rsidR="00881FED" w:rsidRPr="00F875A0">
              <w:rPr>
                <w:rFonts w:eastAsia="Times New Roman" w:cs="Arial"/>
                <w:b/>
                <w:i/>
                <w:color w:val="222222"/>
                <w:sz w:val="20"/>
                <w:szCs w:val="20"/>
                <w:shd w:val="clear" w:color="auto" w:fill="FFFFFF"/>
              </w:rPr>
              <w:t>env</w:t>
            </w:r>
            <w:bookmarkEnd w:id="0"/>
            <w:proofErr w:type="spellEnd"/>
            <w:r w:rsidR="00881FED" w:rsidRPr="004856AB">
              <w:rPr>
                <w:rFonts w:eastAsia="Times New Roman" w:cs="Arial"/>
                <w:b/>
                <w:color w:val="222222"/>
                <w:sz w:val="20"/>
                <w:szCs w:val="20"/>
                <w:shd w:val="clear" w:color="auto" w:fill="FFFFFF"/>
              </w:rPr>
              <w:t xml:space="preserve"> Nested PCR.</w:t>
            </w:r>
          </w:p>
        </w:tc>
      </w:tr>
      <w:tr w:rsidR="00881FED" w:rsidRPr="004856AB" w14:paraId="0BD9A9C2" w14:textId="77777777" w:rsidTr="00881FED">
        <w:trPr>
          <w:trHeight w:val="687"/>
          <w:jc w:val="center"/>
        </w:trPr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E3A3A" w14:textId="77777777" w:rsidR="005947CE" w:rsidRPr="004856AB" w:rsidRDefault="005947CE" w:rsidP="001756FB">
            <w:pPr>
              <w:jc w:val="center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</w:rPr>
              <w:t>Subject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CAE4B" w14:textId="77777777" w:rsidR="005947CE" w:rsidRPr="004856AB" w:rsidRDefault="005947CE" w:rsidP="001756FB">
            <w:pPr>
              <w:jc w:val="center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</w:rPr>
              <w:t>TP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74A51" w14:textId="77777777" w:rsidR="005947CE" w:rsidRPr="004856AB" w:rsidRDefault="005947CE" w:rsidP="001756FB">
            <w:pPr>
              <w:jc w:val="center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FABB72" w14:textId="77777777" w:rsidR="005947CE" w:rsidRPr="004856AB" w:rsidRDefault="005947CE" w:rsidP="001756FB">
            <w:pPr>
              <w:jc w:val="center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4856AB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</w:rPr>
              <w:t>ddPCR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F60331" w14:textId="77777777" w:rsidR="005947CE" w:rsidRPr="004856AB" w:rsidRDefault="005947CE" w:rsidP="001756FB">
            <w:pPr>
              <w:jc w:val="center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</w:rPr>
              <w:t>Nested PCR</w:t>
            </w:r>
          </w:p>
          <w:p w14:paraId="42E55587" w14:textId="77777777" w:rsidR="005947CE" w:rsidRPr="004856AB" w:rsidRDefault="005947CE" w:rsidP="001756FB">
            <w:pPr>
              <w:jc w:val="center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</w:rPr>
              <w:t>C2V3</w:t>
            </w:r>
          </w:p>
        </w:tc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EF701" w14:textId="77777777" w:rsidR="005947CE" w:rsidRPr="004856AB" w:rsidRDefault="005947CE" w:rsidP="001756FB">
            <w:pPr>
              <w:jc w:val="center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</w:rPr>
              <w:t>Detectable HIV DNA</w:t>
            </w:r>
          </w:p>
          <w:p w14:paraId="2026CED6" w14:textId="33E5ADBE" w:rsidR="005947CE" w:rsidRPr="004856AB" w:rsidRDefault="005947CE" w:rsidP="001756FB">
            <w:pPr>
              <w:jc w:val="center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4856AB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</w:rPr>
              <w:t>ddPCR</w:t>
            </w:r>
            <w:proofErr w:type="spellEnd"/>
            <w:r w:rsidRPr="004856AB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</w:rPr>
              <w:t xml:space="preserve"> and/or Nested PCR)</w:t>
            </w:r>
          </w:p>
        </w:tc>
      </w:tr>
      <w:tr w:rsidR="00881FED" w:rsidRPr="004856AB" w14:paraId="6F913C14" w14:textId="77777777" w:rsidTr="00881FED">
        <w:trPr>
          <w:trHeight w:val="274"/>
          <w:jc w:val="center"/>
        </w:trPr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522BED" w14:textId="77777777" w:rsidR="005947CE" w:rsidRPr="004856AB" w:rsidRDefault="005947CE" w:rsidP="001756FB">
            <w:pPr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bCs/>
                <w:color w:val="000000"/>
                <w:sz w:val="20"/>
                <w:szCs w:val="20"/>
              </w:rPr>
              <w:t>T0430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6C02A2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DCB08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52C501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5C7BB3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24EAE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Yes</w:t>
            </w:r>
          </w:p>
        </w:tc>
      </w:tr>
      <w:tr w:rsidR="00881FED" w:rsidRPr="004856AB" w14:paraId="73C02187" w14:textId="77777777" w:rsidTr="00881FED">
        <w:trPr>
          <w:trHeight w:val="238"/>
          <w:jc w:val="center"/>
        </w:trPr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BAC76C" w14:textId="77777777" w:rsidR="005947CE" w:rsidRPr="004856AB" w:rsidRDefault="005947CE" w:rsidP="001756FB">
            <w:pPr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bCs/>
                <w:color w:val="000000"/>
                <w:sz w:val="20"/>
                <w:szCs w:val="20"/>
              </w:rPr>
              <w:t>T0390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815352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66FDE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DE73E2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1095F1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52D86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</w:tr>
      <w:tr w:rsidR="00881FED" w:rsidRPr="004856AB" w14:paraId="4CEC2AF8" w14:textId="77777777" w:rsidTr="00881FED">
        <w:trPr>
          <w:trHeight w:val="158"/>
          <w:jc w:val="center"/>
        </w:trPr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D32C8F" w14:textId="77777777" w:rsidR="005947CE" w:rsidRPr="004856AB" w:rsidRDefault="005947CE" w:rsidP="001756FB">
            <w:pPr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bCs/>
                <w:color w:val="000000"/>
                <w:sz w:val="20"/>
                <w:szCs w:val="20"/>
              </w:rPr>
              <w:t>T0190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612ECF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D9243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F11716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0FA5D9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A3D3E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Yes</w:t>
            </w:r>
          </w:p>
        </w:tc>
      </w:tr>
      <w:tr w:rsidR="00881FED" w:rsidRPr="004856AB" w14:paraId="32CFAB96" w14:textId="77777777" w:rsidTr="00881FED">
        <w:trPr>
          <w:trHeight w:val="318"/>
          <w:jc w:val="center"/>
        </w:trPr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3955D2" w14:textId="77777777" w:rsidR="005947CE" w:rsidRPr="004856AB" w:rsidRDefault="005947CE" w:rsidP="001756FB">
            <w:pPr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bCs/>
                <w:color w:val="000000"/>
                <w:sz w:val="20"/>
                <w:szCs w:val="20"/>
              </w:rPr>
              <w:t>T0248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9E1815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E9959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1DBC42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CBF58B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7DB94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</w:tr>
      <w:tr w:rsidR="00881FED" w:rsidRPr="004856AB" w14:paraId="51889BE0" w14:textId="77777777" w:rsidTr="00881FED">
        <w:trPr>
          <w:trHeight w:val="256"/>
          <w:jc w:val="center"/>
        </w:trPr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F665C4" w14:textId="77777777" w:rsidR="005947CE" w:rsidRPr="004856AB" w:rsidRDefault="005947CE" w:rsidP="001756FB">
            <w:pPr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bCs/>
                <w:color w:val="000000"/>
                <w:sz w:val="20"/>
                <w:szCs w:val="20"/>
              </w:rPr>
              <w:t>T0073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AB0CF5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CFD68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322F90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57644F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FEFA0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Yes</w:t>
            </w:r>
          </w:p>
        </w:tc>
      </w:tr>
      <w:tr w:rsidR="00881FED" w:rsidRPr="004856AB" w14:paraId="53B80F12" w14:textId="77777777" w:rsidTr="00881FED">
        <w:trPr>
          <w:trHeight w:val="256"/>
          <w:jc w:val="center"/>
        </w:trPr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D0B68C" w14:textId="77777777" w:rsidR="005947CE" w:rsidRPr="004856AB" w:rsidRDefault="005947CE" w:rsidP="001756FB">
            <w:pPr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bCs/>
                <w:color w:val="000000"/>
                <w:sz w:val="20"/>
                <w:szCs w:val="20"/>
              </w:rPr>
              <w:t>T0259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F7C7FD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0186A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758834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F709BC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D38C6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</w:tr>
      <w:tr w:rsidR="00881FED" w:rsidRPr="004856AB" w14:paraId="4E54611F" w14:textId="77777777" w:rsidTr="00881FED">
        <w:trPr>
          <w:trHeight w:val="247"/>
          <w:jc w:val="center"/>
        </w:trPr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270B37" w14:textId="77777777" w:rsidR="005947CE" w:rsidRPr="004856AB" w:rsidRDefault="005947CE" w:rsidP="001756FB">
            <w:pPr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bCs/>
                <w:color w:val="000000"/>
                <w:sz w:val="20"/>
                <w:szCs w:val="20"/>
              </w:rPr>
              <w:t>T0417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E6297B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207C3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808089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CFC031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CE907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Yes</w:t>
            </w:r>
          </w:p>
        </w:tc>
      </w:tr>
      <w:tr w:rsidR="00881FED" w:rsidRPr="004856AB" w14:paraId="6259E1D0" w14:textId="77777777" w:rsidTr="00881FED">
        <w:trPr>
          <w:trHeight w:val="247"/>
          <w:jc w:val="center"/>
        </w:trPr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1EC937" w14:textId="77777777" w:rsidR="005947CE" w:rsidRPr="004856AB" w:rsidRDefault="005947CE" w:rsidP="001756FB">
            <w:pPr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bCs/>
                <w:color w:val="000000"/>
                <w:sz w:val="20"/>
                <w:szCs w:val="20"/>
              </w:rPr>
              <w:t>T0104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1A0C7C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DD228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540B97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4D8F80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6EDB3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Yes</w:t>
            </w:r>
          </w:p>
        </w:tc>
      </w:tr>
      <w:tr w:rsidR="00881FED" w:rsidRPr="004856AB" w14:paraId="7D802F22" w14:textId="77777777" w:rsidTr="00881FED">
        <w:trPr>
          <w:trHeight w:val="150"/>
          <w:jc w:val="center"/>
        </w:trPr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38D715" w14:textId="77777777" w:rsidR="005947CE" w:rsidRPr="004856AB" w:rsidRDefault="005947CE" w:rsidP="001756FB">
            <w:pPr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bCs/>
                <w:color w:val="000000"/>
                <w:sz w:val="20"/>
                <w:szCs w:val="20"/>
              </w:rPr>
              <w:t>T0349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A01765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E6492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54F7A7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AD8781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41E6E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</w:tr>
      <w:tr w:rsidR="00881FED" w:rsidRPr="004856AB" w14:paraId="2E767320" w14:textId="77777777" w:rsidTr="00881FED">
        <w:trPr>
          <w:trHeight w:val="309"/>
          <w:jc w:val="center"/>
        </w:trPr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9D2F00" w14:textId="77777777" w:rsidR="005947CE" w:rsidRPr="004856AB" w:rsidRDefault="005947CE" w:rsidP="001756FB">
            <w:pPr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bCs/>
                <w:color w:val="000000"/>
                <w:sz w:val="20"/>
                <w:szCs w:val="20"/>
              </w:rPr>
              <w:t>T0144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20F262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F7C35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4CD897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1E02CE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E6C88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</w:tr>
      <w:tr w:rsidR="00881FED" w:rsidRPr="004856AB" w14:paraId="4E963FCD" w14:textId="77777777" w:rsidTr="00881FED">
        <w:trPr>
          <w:trHeight w:val="176"/>
          <w:jc w:val="center"/>
        </w:trPr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2B64AD" w14:textId="77777777" w:rsidR="005947CE" w:rsidRPr="004856AB" w:rsidRDefault="005947CE" w:rsidP="001756FB">
            <w:pPr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bCs/>
                <w:color w:val="000000"/>
                <w:sz w:val="20"/>
                <w:szCs w:val="20"/>
              </w:rPr>
              <w:t>T0238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C1F05A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E8CAD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D7BCD6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743E79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D94E7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</w:tr>
      <w:tr w:rsidR="00881FED" w:rsidRPr="004856AB" w14:paraId="77A34389" w14:textId="77777777" w:rsidTr="006C1A8B">
        <w:trPr>
          <w:trHeight w:val="269"/>
          <w:jc w:val="center"/>
        </w:trPr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1A8C29" w14:textId="77777777" w:rsidR="005947CE" w:rsidRPr="004856AB" w:rsidRDefault="005947CE" w:rsidP="001756FB">
            <w:pPr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bCs/>
                <w:color w:val="000000"/>
                <w:sz w:val="20"/>
                <w:szCs w:val="20"/>
              </w:rPr>
              <w:t>T0020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80084B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AE16A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3673E1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084673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356BD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Yes</w:t>
            </w:r>
          </w:p>
        </w:tc>
      </w:tr>
      <w:tr w:rsidR="00881FED" w:rsidRPr="004856AB" w14:paraId="5F7130AC" w14:textId="77777777" w:rsidTr="00881FED">
        <w:trPr>
          <w:trHeight w:val="167"/>
          <w:jc w:val="center"/>
        </w:trPr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62C56C" w14:textId="77777777" w:rsidR="005947CE" w:rsidRPr="004856AB" w:rsidRDefault="005947CE" w:rsidP="001756FB">
            <w:pPr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bCs/>
                <w:color w:val="000000"/>
                <w:sz w:val="20"/>
                <w:szCs w:val="20"/>
              </w:rPr>
              <w:t>T0133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3C9461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52667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6F1D1B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BC46A2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EAD0B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Yes</w:t>
            </w:r>
          </w:p>
        </w:tc>
      </w:tr>
      <w:tr w:rsidR="00881FED" w:rsidRPr="004856AB" w14:paraId="75F26EDC" w14:textId="77777777" w:rsidTr="00881FED">
        <w:trPr>
          <w:trHeight w:val="78"/>
          <w:jc w:val="center"/>
        </w:trPr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6520BD" w14:textId="77777777" w:rsidR="005947CE" w:rsidRPr="004856AB" w:rsidRDefault="005947CE" w:rsidP="001756FB">
            <w:pPr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bCs/>
                <w:color w:val="000000"/>
                <w:sz w:val="20"/>
                <w:szCs w:val="20"/>
              </w:rPr>
              <w:t>T0156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A5A0F8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D0750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AE4AE6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7C344C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EF9D1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Yes</w:t>
            </w:r>
          </w:p>
        </w:tc>
      </w:tr>
      <w:tr w:rsidR="00881FED" w:rsidRPr="004856AB" w14:paraId="6F992244" w14:textId="77777777" w:rsidTr="00881FED">
        <w:trPr>
          <w:trHeight w:val="247"/>
          <w:jc w:val="center"/>
        </w:trPr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93E701" w14:textId="77777777" w:rsidR="005947CE" w:rsidRPr="004856AB" w:rsidRDefault="005947CE" w:rsidP="001756FB">
            <w:pPr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bCs/>
                <w:color w:val="000000"/>
                <w:sz w:val="20"/>
                <w:szCs w:val="20"/>
              </w:rPr>
              <w:t>T0338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11FF94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6D876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2AFEE9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81F487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ECE9C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Yes</w:t>
            </w:r>
          </w:p>
        </w:tc>
      </w:tr>
      <w:tr w:rsidR="00881FED" w:rsidRPr="004856AB" w14:paraId="469EAEFB" w14:textId="77777777" w:rsidTr="006C1A8B">
        <w:trPr>
          <w:trHeight w:val="224"/>
          <w:jc w:val="center"/>
        </w:trPr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C4849C" w14:textId="77777777" w:rsidR="005947CE" w:rsidRPr="004856AB" w:rsidRDefault="005947CE" w:rsidP="001756FB">
            <w:pPr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2042E4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TP2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30615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FD4B23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38730E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2A4F2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Yes</w:t>
            </w:r>
          </w:p>
        </w:tc>
      </w:tr>
      <w:tr w:rsidR="00881FED" w:rsidRPr="004856AB" w14:paraId="0E0B5316" w14:textId="77777777" w:rsidTr="00881FED">
        <w:trPr>
          <w:trHeight w:val="238"/>
          <w:jc w:val="center"/>
        </w:trPr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ABAF92" w14:textId="77777777" w:rsidR="005947CE" w:rsidRPr="004856AB" w:rsidRDefault="005947CE" w:rsidP="001756FB">
            <w:pPr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bCs/>
                <w:color w:val="000000"/>
                <w:sz w:val="20"/>
                <w:szCs w:val="20"/>
              </w:rPr>
              <w:t>T0366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7B4C74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0E4DE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C8F39C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369525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46E60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Yes</w:t>
            </w:r>
          </w:p>
        </w:tc>
      </w:tr>
      <w:tr w:rsidR="00881FED" w:rsidRPr="004856AB" w14:paraId="4A759E33" w14:textId="77777777" w:rsidTr="00881FED">
        <w:trPr>
          <w:trHeight w:val="76"/>
          <w:jc w:val="center"/>
        </w:trPr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7F3048" w14:textId="77777777" w:rsidR="005947CE" w:rsidRPr="004856AB" w:rsidRDefault="005947CE" w:rsidP="001756FB">
            <w:pPr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6C2A53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TP2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088C5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ABC682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EB3402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6EED9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Yes</w:t>
            </w:r>
          </w:p>
        </w:tc>
      </w:tr>
      <w:tr w:rsidR="00881FED" w:rsidRPr="004856AB" w14:paraId="0AB7A093" w14:textId="77777777" w:rsidTr="00881FED">
        <w:trPr>
          <w:trHeight w:val="76"/>
          <w:jc w:val="center"/>
        </w:trPr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42DA2E" w14:textId="77777777" w:rsidR="005947CE" w:rsidRPr="004856AB" w:rsidRDefault="005947CE" w:rsidP="001756FB">
            <w:pPr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B8CD69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TP3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CFF8C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D485DD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202741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EDCC1" w14:textId="77777777" w:rsidR="005947CE" w:rsidRPr="004856AB" w:rsidRDefault="005947CE" w:rsidP="001756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856AB">
              <w:rPr>
                <w:rFonts w:eastAsia="Times New Roman" w:cs="Arial"/>
                <w:color w:val="000000"/>
                <w:sz w:val="20"/>
                <w:szCs w:val="20"/>
              </w:rPr>
              <w:t>Yes</w:t>
            </w:r>
          </w:p>
        </w:tc>
      </w:tr>
    </w:tbl>
    <w:p w14:paraId="3F91A6C3" w14:textId="2C6F9804" w:rsidR="00756E01" w:rsidRPr="005947CE" w:rsidRDefault="00756E01" w:rsidP="005947CE"/>
    <w:sectPr w:rsidR="00756E01" w:rsidRPr="005947CE" w:rsidSect="00913C47">
      <w:footerReference w:type="even" r:id="rId8"/>
      <w:footerReference w:type="default" r:id="rId9"/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93A7F9" w14:textId="77777777" w:rsidR="00B2604C" w:rsidRDefault="00B2604C" w:rsidP="00F9184A">
      <w:r>
        <w:separator/>
      </w:r>
    </w:p>
  </w:endnote>
  <w:endnote w:type="continuationSeparator" w:id="0">
    <w:p w14:paraId="1469EC75" w14:textId="77777777" w:rsidR="00B2604C" w:rsidRDefault="00B2604C" w:rsidP="00F91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D56233" w14:textId="77777777" w:rsidR="00371F4D" w:rsidRDefault="00371F4D" w:rsidP="00716B6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251BE3" w14:textId="77777777" w:rsidR="00371F4D" w:rsidRDefault="00371F4D" w:rsidP="00D33B3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01859D" w14:textId="77777777" w:rsidR="00371F4D" w:rsidRDefault="00371F4D" w:rsidP="00716B6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875A0">
      <w:rPr>
        <w:rStyle w:val="PageNumber"/>
        <w:noProof/>
      </w:rPr>
      <w:t>1</w:t>
    </w:r>
    <w:r>
      <w:rPr>
        <w:rStyle w:val="PageNumber"/>
      </w:rPr>
      <w:fldChar w:fldCharType="end"/>
    </w:r>
  </w:p>
  <w:p w14:paraId="106FBED7" w14:textId="77777777" w:rsidR="00371F4D" w:rsidRDefault="00371F4D" w:rsidP="00D33B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B3089E" w14:textId="77777777" w:rsidR="00B2604C" w:rsidRDefault="00B2604C" w:rsidP="00F9184A">
      <w:r>
        <w:separator/>
      </w:r>
    </w:p>
  </w:footnote>
  <w:footnote w:type="continuationSeparator" w:id="0">
    <w:p w14:paraId="561E8B0C" w14:textId="77777777" w:rsidR="00B2604C" w:rsidRDefault="00B2604C" w:rsidP="00F918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C1290A"/>
    <w:multiLevelType w:val="hybridMultilevel"/>
    <w:tmpl w:val="1F568906"/>
    <w:lvl w:ilvl="0" w:tplc="47B084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866E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7231C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D476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F2E4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6A78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6AD9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321B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1CC5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A364427"/>
    <w:multiLevelType w:val="hybridMultilevel"/>
    <w:tmpl w:val="9398B3B4"/>
    <w:lvl w:ilvl="0" w:tplc="A5124F8A">
      <w:start w:val="1"/>
      <w:numFmt w:val="lowerRoman"/>
      <w:lvlText w:val="(%1)"/>
      <w:lvlJc w:val="right"/>
      <w:pPr>
        <w:tabs>
          <w:tab w:val="num" w:pos="720"/>
        </w:tabs>
        <w:ind w:left="720" w:hanging="360"/>
      </w:pPr>
    </w:lvl>
    <w:lvl w:ilvl="1" w:tplc="EB747B6A" w:tentative="1">
      <w:start w:val="1"/>
      <w:numFmt w:val="lowerRoman"/>
      <w:lvlText w:val="(%2)"/>
      <w:lvlJc w:val="right"/>
      <w:pPr>
        <w:tabs>
          <w:tab w:val="num" w:pos="1440"/>
        </w:tabs>
        <w:ind w:left="1440" w:hanging="360"/>
      </w:pPr>
    </w:lvl>
    <w:lvl w:ilvl="2" w:tplc="170438FC" w:tentative="1">
      <w:start w:val="1"/>
      <w:numFmt w:val="lowerRoman"/>
      <w:lvlText w:val="(%3)"/>
      <w:lvlJc w:val="right"/>
      <w:pPr>
        <w:tabs>
          <w:tab w:val="num" w:pos="2160"/>
        </w:tabs>
        <w:ind w:left="2160" w:hanging="360"/>
      </w:pPr>
    </w:lvl>
    <w:lvl w:ilvl="3" w:tplc="79AE7204" w:tentative="1">
      <w:start w:val="1"/>
      <w:numFmt w:val="lowerRoman"/>
      <w:lvlText w:val="(%4)"/>
      <w:lvlJc w:val="right"/>
      <w:pPr>
        <w:tabs>
          <w:tab w:val="num" w:pos="2880"/>
        </w:tabs>
        <w:ind w:left="2880" w:hanging="360"/>
      </w:pPr>
    </w:lvl>
    <w:lvl w:ilvl="4" w:tplc="5C0EFA72" w:tentative="1">
      <w:start w:val="1"/>
      <w:numFmt w:val="lowerRoman"/>
      <w:lvlText w:val="(%5)"/>
      <w:lvlJc w:val="right"/>
      <w:pPr>
        <w:tabs>
          <w:tab w:val="num" w:pos="3600"/>
        </w:tabs>
        <w:ind w:left="3600" w:hanging="360"/>
      </w:pPr>
    </w:lvl>
    <w:lvl w:ilvl="5" w:tplc="B2AE5312" w:tentative="1">
      <w:start w:val="1"/>
      <w:numFmt w:val="lowerRoman"/>
      <w:lvlText w:val="(%6)"/>
      <w:lvlJc w:val="right"/>
      <w:pPr>
        <w:tabs>
          <w:tab w:val="num" w:pos="4320"/>
        </w:tabs>
        <w:ind w:left="4320" w:hanging="360"/>
      </w:pPr>
    </w:lvl>
    <w:lvl w:ilvl="6" w:tplc="38547E98" w:tentative="1">
      <w:start w:val="1"/>
      <w:numFmt w:val="lowerRoman"/>
      <w:lvlText w:val="(%7)"/>
      <w:lvlJc w:val="right"/>
      <w:pPr>
        <w:tabs>
          <w:tab w:val="num" w:pos="5040"/>
        </w:tabs>
        <w:ind w:left="5040" w:hanging="360"/>
      </w:pPr>
    </w:lvl>
    <w:lvl w:ilvl="7" w:tplc="21B0DC10" w:tentative="1">
      <w:start w:val="1"/>
      <w:numFmt w:val="lowerRoman"/>
      <w:lvlText w:val="(%8)"/>
      <w:lvlJc w:val="right"/>
      <w:pPr>
        <w:tabs>
          <w:tab w:val="num" w:pos="5760"/>
        </w:tabs>
        <w:ind w:left="5760" w:hanging="360"/>
      </w:pPr>
    </w:lvl>
    <w:lvl w:ilvl="8" w:tplc="D848E5B4" w:tentative="1">
      <w:start w:val="1"/>
      <w:numFmt w:val="lowerRoman"/>
      <w:lvlText w:val="(%9)"/>
      <w:lvlJc w:val="right"/>
      <w:pPr>
        <w:tabs>
          <w:tab w:val="num" w:pos="6480"/>
        </w:tabs>
        <w:ind w:left="6480" w:hanging="360"/>
      </w:pPr>
    </w:lvl>
  </w:abstractNum>
  <w:abstractNum w:abstractNumId="2">
    <w:nsid w:val="49D8220A"/>
    <w:multiLevelType w:val="hybridMultilevel"/>
    <w:tmpl w:val="21F2B958"/>
    <w:lvl w:ilvl="0" w:tplc="EE80639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4132A24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8D440B14"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64F6C796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5C3CD14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626646D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F06051F0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C3AA042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7C5EB5E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">
    <w:nsid w:val="5CCD7EB0"/>
    <w:multiLevelType w:val="hybridMultilevel"/>
    <w:tmpl w:val="1CD46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activeWritingStyle w:appName="MSWord" w:lang="en-US" w:vendorID="64" w:dllVersion="131078" w:nlCheck="1" w:checkStyle="0"/>
  <w:activeWritingStyle w:appName="MSWord" w:lang="nl-NL" w:vendorID="64" w:dllVersion="131078" w:nlCheck="1" w:checkStyle="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BB8"/>
    <w:rsid w:val="00000180"/>
    <w:rsid w:val="00001AF1"/>
    <w:rsid w:val="00002EBD"/>
    <w:rsid w:val="0000342E"/>
    <w:rsid w:val="00003518"/>
    <w:rsid w:val="00003A55"/>
    <w:rsid w:val="00004A29"/>
    <w:rsid w:val="00004AEF"/>
    <w:rsid w:val="00006AAD"/>
    <w:rsid w:val="00006F05"/>
    <w:rsid w:val="0000772C"/>
    <w:rsid w:val="00010212"/>
    <w:rsid w:val="000116DA"/>
    <w:rsid w:val="00011DE8"/>
    <w:rsid w:val="00011FB7"/>
    <w:rsid w:val="00012470"/>
    <w:rsid w:val="0001258E"/>
    <w:rsid w:val="00012ACB"/>
    <w:rsid w:val="000130BE"/>
    <w:rsid w:val="00014517"/>
    <w:rsid w:val="0002054F"/>
    <w:rsid w:val="00023B78"/>
    <w:rsid w:val="00024D9B"/>
    <w:rsid w:val="00025602"/>
    <w:rsid w:val="00025F27"/>
    <w:rsid w:val="0003060A"/>
    <w:rsid w:val="00031063"/>
    <w:rsid w:val="00031D24"/>
    <w:rsid w:val="0003367E"/>
    <w:rsid w:val="00033EAD"/>
    <w:rsid w:val="00035BD4"/>
    <w:rsid w:val="00036D35"/>
    <w:rsid w:val="00037109"/>
    <w:rsid w:val="000377B8"/>
    <w:rsid w:val="00037F49"/>
    <w:rsid w:val="00042A66"/>
    <w:rsid w:val="00042B5E"/>
    <w:rsid w:val="0004360F"/>
    <w:rsid w:val="00045282"/>
    <w:rsid w:val="00050392"/>
    <w:rsid w:val="0005081E"/>
    <w:rsid w:val="00050984"/>
    <w:rsid w:val="00050FA3"/>
    <w:rsid w:val="000516D7"/>
    <w:rsid w:val="00051A08"/>
    <w:rsid w:val="000533DE"/>
    <w:rsid w:val="000537FB"/>
    <w:rsid w:val="000538DE"/>
    <w:rsid w:val="0005486D"/>
    <w:rsid w:val="000548D5"/>
    <w:rsid w:val="00054982"/>
    <w:rsid w:val="00055B45"/>
    <w:rsid w:val="00061FEE"/>
    <w:rsid w:val="000626A6"/>
    <w:rsid w:val="000635A4"/>
    <w:rsid w:val="00065CAF"/>
    <w:rsid w:val="00070BFE"/>
    <w:rsid w:val="00072E52"/>
    <w:rsid w:val="00072FA7"/>
    <w:rsid w:val="000746CD"/>
    <w:rsid w:val="000808B8"/>
    <w:rsid w:val="00081544"/>
    <w:rsid w:val="000815D6"/>
    <w:rsid w:val="00084FEF"/>
    <w:rsid w:val="00086260"/>
    <w:rsid w:val="00086E15"/>
    <w:rsid w:val="00090396"/>
    <w:rsid w:val="00091D01"/>
    <w:rsid w:val="00091FAF"/>
    <w:rsid w:val="00092716"/>
    <w:rsid w:val="00092755"/>
    <w:rsid w:val="00092B0F"/>
    <w:rsid w:val="000941D5"/>
    <w:rsid w:val="0009439A"/>
    <w:rsid w:val="00094E8E"/>
    <w:rsid w:val="00095D62"/>
    <w:rsid w:val="00097574"/>
    <w:rsid w:val="00097E2F"/>
    <w:rsid w:val="000A09BC"/>
    <w:rsid w:val="000A2E0B"/>
    <w:rsid w:val="000A354E"/>
    <w:rsid w:val="000A3AC2"/>
    <w:rsid w:val="000A3DDA"/>
    <w:rsid w:val="000A4B3D"/>
    <w:rsid w:val="000A4B79"/>
    <w:rsid w:val="000A6663"/>
    <w:rsid w:val="000B4AC1"/>
    <w:rsid w:val="000B4DEF"/>
    <w:rsid w:val="000B6252"/>
    <w:rsid w:val="000B6321"/>
    <w:rsid w:val="000B715A"/>
    <w:rsid w:val="000B7979"/>
    <w:rsid w:val="000C1485"/>
    <w:rsid w:val="000C2389"/>
    <w:rsid w:val="000C35A7"/>
    <w:rsid w:val="000C3E10"/>
    <w:rsid w:val="000C60A5"/>
    <w:rsid w:val="000C6540"/>
    <w:rsid w:val="000C6BD0"/>
    <w:rsid w:val="000D0BA9"/>
    <w:rsid w:val="000D11DB"/>
    <w:rsid w:val="000D2828"/>
    <w:rsid w:val="000D2CE9"/>
    <w:rsid w:val="000D4292"/>
    <w:rsid w:val="000D4548"/>
    <w:rsid w:val="000D4761"/>
    <w:rsid w:val="000D52B1"/>
    <w:rsid w:val="000D57F7"/>
    <w:rsid w:val="000E16F0"/>
    <w:rsid w:val="000E5EC0"/>
    <w:rsid w:val="000E65CC"/>
    <w:rsid w:val="000E735E"/>
    <w:rsid w:val="000E799E"/>
    <w:rsid w:val="000F276A"/>
    <w:rsid w:val="000F4063"/>
    <w:rsid w:val="000F49B1"/>
    <w:rsid w:val="000F4BF1"/>
    <w:rsid w:val="000F755A"/>
    <w:rsid w:val="000F792E"/>
    <w:rsid w:val="00101CB4"/>
    <w:rsid w:val="001026BA"/>
    <w:rsid w:val="0010289C"/>
    <w:rsid w:val="00102FE6"/>
    <w:rsid w:val="001058E8"/>
    <w:rsid w:val="0010649D"/>
    <w:rsid w:val="00106D17"/>
    <w:rsid w:val="0011400B"/>
    <w:rsid w:val="00114E5B"/>
    <w:rsid w:val="00117240"/>
    <w:rsid w:val="001200BA"/>
    <w:rsid w:val="001215E7"/>
    <w:rsid w:val="00122D95"/>
    <w:rsid w:val="00122EC9"/>
    <w:rsid w:val="00123415"/>
    <w:rsid w:val="00124740"/>
    <w:rsid w:val="00124936"/>
    <w:rsid w:val="0012657C"/>
    <w:rsid w:val="00126815"/>
    <w:rsid w:val="00126ACE"/>
    <w:rsid w:val="001270BE"/>
    <w:rsid w:val="0013044F"/>
    <w:rsid w:val="0013151A"/>
    <w:rsid w:val="00134172"/>
    <w:rsid w:val="00135789"/>
    <w:rsid w:val="00136299"/>
    <w:rsid w:val="0013753B"/>
    <w:rsid w:val="0014037E"/>
    <w:rsid w:val="001405F6"/>
    <w:rsid w:val="00140C16"/>
    <w:rsid w:val="00143D2E"/>
    <w:rsid w:val="001471A1"/>
    <w:rsid w:val="00147902"/>
    <w:rsid w:val="00151514"/>
    <w:rsid w:val="00154309"/>
    <w:rsid w:val="001543E9"/>
    <w:rsid w:val="00155887"/>
    <w:rsid w:val="00155A61"/>
    <w:rsid w:val="001563E0"/>
    <w:rsid w:val="001570B8"/>
    <w:rsid w:val="001572D3"/>
    <w:rsid w:val="0016072D"/>
    <w:rsid w:val="00160B60"/>
    <w:rsid w:val="00161C01"/>
    <w:rsid w:val="001620E3"/>
    <w:rsid w:val="0016368D"/>
    <w:rsid w:val="00163EBE"/>
    <w:rsid w:val="00163F10"/>
    <w:rsid w:val="001672AB"/>
    <w:rsid w:val="001679CC"/>
    <w:rsid w:val="00172264"/>
    <w:rsid w:val="00172ECA"/>
    <w:rsid w:val="0017362E"/>
    <w:rsid w:val="00173950"/>
    <w:rsid w:val="00174463"/>
    <w:rsid w:val="001756FB"/>
    <w:rsid w:val="00176AC2"/>
    <w:rsid w:val="00181AB2"/>
    <w:rsid w:val="001830B1"/>
    <w:rsid w:val="00184854"/>
    <w:rsid w:val="001878D6"/>
    <w:rsid w:val="00187B42"/>
    <w:rsid w:val="00190A94"/>
    <w:rsid w:val="0019331C"/>
    <w:rsid w:val="00193504"/>
    <w:rsid w:val="00193C8C"/>
    <w:rsid w:val="00193E86"/>
    <w:rsid w:val="00195991"/>
    <w:rsid w:val="001962BD"/>
    <w:rsid w:val="00196640"/>
    <w:rsid w:val="001A02CC"/>
    <w:rsid w:val="001A3157"/>
    <w:rsid w:val="001A4FDF"/>
    <w:rsid w:val="001A5484"/>
    <w:rsid w:val="001A6024"/>
    <w:rsid w:val="001A787A"/>
    <w:rsid w:val="001B0894"/>
    <w:rsid w:val="001B13F1"/>
    <w:rsid w:val="001B1C8B"/>
    <w:rsid w:val="001B4183"/>
    <w:rsid w:val="001B5CCE"/>
    <w:rsid w:val="001B65A0"/>
    <w:rsid w:val="001B65FB"/>
    <w:rsid w:val="001C0B92"/>
    <w:rsid w:val="001C1204"/>
    <w:rsid w:val="001C1B9C"/>
    <w:rsid w:val="001C27AA"/>
    <w:rsid w:val="001C3834"/>
    <w:rsid w:val="001C4877"/>
    <w:rsid w:val="001C681E"/>
    <w:rsid w:val="001C7C93"/>
    <w:rsid w:val="001D10CB"/>
    <w:rsid w:val="001D263A"/>
    <w:rsid w:val="001D2E19"/>
    <w:rsid w:val="001D3632"/>
    <w:rsid w:val="001D4172"/>
    <w:rsid w:val="001D773D"/>
    <w:rsid w:val="001E368E"/>
    <w:rsid w:val="001E497F"/>
    <w:rsid w:val="001E5D0D"/>
    <w:rsid w:val="001F1803"/>
    <w:rsid w:val="001F1F2A"/>
    <w:rsid w:val="001F22DC"/>
    <w:rsid w:val="001F28A0"/>
    <w:rsid w:val="001F3809"/>
    <w:rsid w:val="001F3A1A"/>
    <w:rsid w:val="001F402E"/>
    <w:rsid w:val="001F540E"/>
    <w:rsid w:val="001F6784"/>
    <w:rsid w:val="002010D2"/>
    <w:rsid w:val="00203A39"/>
    <w:rsid w:val="00204C76"/>
    <w:rsid w:val="00204D27"/>
    <w:rsid w:val="00205A7E"/>
    <w:rsid w:val="00210532"/>
    <w:rsid w:val="002111E7"/>
    <w:rsid w:val="002130FA"/>
    <w:rsid w:val="002139C3"/>
    <w:rsid w:val="00213E5A"/>
    <w:rsid w:val="00216295"/>
    <w:rsid w:val="00217246"/>
    <w:rsid w:val="00217972"/>
    <w:rsid w:val="00217CC1"/>
    <w:rsid w:val="002206D7"/>
    <w:rsid w:val="002212A4"/>
    <w:rsid w:val="00222671"/>
    <w:rsid w:val="00222C48"/>
    <w:rsid w:val="002256CA"/>
    <w:rsid w:val="002261B3"/>
    <w:rsid w:val="00230609"/>
    <w:rsid w:val="00231AE9"/>
    <w:rsid w:val="00233EB2"/>
    <w:rsid w:val="00233F19"/>
    <w:rsid w:val="0023590E"/>
    <w:rsid w:val="0023618C"/>
    <w:rsid w:val="00236C97"/>
    <w:rsid w:val="002376A8"/>
    <w:rsid w:val="00237A1D"/>
    <w:rsid w:val="00237E99"/>
    <w:rsid w:val="00240AE6"/>
    <w:rsid w:val="002418C0"/>
    <w:rsid w:val="00241AEF"/>
    <w:rsid w:val="00241BEF"/>
    <w:rsid w:val="00244CA9"/>
    <w:rsid w:val="00244E25"/>
    <w:rsid w:val="00244E6A"/>
    <w:rsid w:val="002460D4"/>
    <w:rsid w:val="00246586"/>
    <w:rsid w:val="00246711"/>
    <w:rsid w:val="00246CE3"/>
    <w:rsid w:val="00247A5E"/>
    <w:rsid w:val="002517DC"/>
    <w:rsid w:val="00251FA7"/>
    <w:rsid w:val="00253831"/>
    <w:rsid w:val="00253A2D"/>
    <w:rsid w:val="002558AC"/>
    <w:rsid w:val="002568E3"/>
    <w:rsid w:val="00256A41"/>
    <w:rsid w:val="00260FBA"/>
    <w:rsid w:val="002613C0"/>
    <w:rsid w:val="00261A82"/>
    <w:rsid w:val="002621AF"/>
    <w:rsid w:val="00262F89"/>
    <w:rsid w:val="0026340F"/>
    <w:rsid w:val="0027070A"/>
    <w:rsid w:val="00271772"/>
    <w:rsid w:val="00276315"/>
    <w:rsid w:val="00277F26"/>
    <w:rsid w:val="0028083C"/>
    <w:rsid w:val="0028099A"/>
    <w:rsid w:val="00280A7A"/>
    <w:rsid w:val="00281524"/>
    <w:rsid w:val="00281AED"/>
    <w:rsid w:val="00281E4F"/>
    <w:rsid w:val="0028336E"/>
    <w:rsid w:val="00284C50"/>
    <w:rsid w:val="00285D1F"/>
    <w:rsid w:val="0028619D"/>
    <w:rsid w:val="00287EA3"/>
    <w:rsid w:val="00291D25"/>
    <w:rsid w:val="00292A3A"/>
    <w:rsid w:val="002945CF"/>
    <w:rsid w:val="00294C21"/>
    <w:rsid w:val="002A00E9"/>
    <w:rsid w:val="002A15E7"/>
    <w:rsid w:val="002A519C"/>
    <w:rsid w:val="002B173C"/>
    <w:rsid w:val="002B30E9"/>
    <w:rsid w:val="002B5B5D"/>
    <w:rsid w:val="002B5E3E"/>
    <w:rsid w:val="002B7AF9"/>
    <w:rsid w:val="002B7F02"/>
    <w:rsid w:val="002C2580"/>
    <w:rsid w:val="002C3F31"/>
    <w:rsid w:val="002C3F87"/>
    <w:rsid w:val="002C446A"/>
    <w:rsid w:val="002C4F5D"/>
    <w:rsid w:val="002C6CB3"/>
    <w:rsid w:val="002C6F6B"/>
    <w:rsid w:val="002C7846"/>
    <w:rsid w:val="002C7E9D"/>
    <w:rsid w:val="002D031C"/>
    <w:rsid w:val="002D04EE"/>
    <w:rsid w:val="002D090A"/>
    <w:rsid w:val="002D2C6E"/>
    <w:rsid w:val="002D2FCA"/>
    <w:rsid w:val="002D3348"/>
    <w:rsid w:val="002D46DF"/>
    <w:rsid w:val="002D56CD"/>
    <w:rsid w:val="002E096B"/>
    <w:rsid w:val="002E14AB"/>
    <w:rsid w:val="002E221D"/>
    <w:rsid w:val="002E3E18"/>
    <w:rsid w:val="002E550F"/>
    <w:rsid w:val="002E5F46"/>
    <w:rsid w:val="002E74EA"/>
    <w:rsid w:val="002F03E2"/>
    <w:rsid w:val="002F0C84"/>
    <w:rsid w:val="002F0D56"/>
    <w:rsid w:val="002F0EF3"/>
    <w:rsid w:val="002F1404"/>
    <w:rsid w:val="002F29BA"/>
    <w:rsid w:val="002F3738"/>
    <w:rsid w:val="002F4975"/>
    <w:rsid w:val="002F6419"/>
    <w:rsid w:val="002F78F0"/>
    <w:rsid w:val="002F7C0C"/>
    <w:rsid w:val="0030006C"/>
    <w:rsid w:val="0030283D"/>
    <w:rsid w:val="00302D44"/>
    <w:rsid w:val="00304D53"/>
    <w:rsid w:val="0030503B"/>
    <w:rsid w:val="003071FC"/>
    <w:rsid w:val="00307D90"/>
    <w:rsid w:val="00310007"/>
    <w:rsid w:val="00310F68"/>
    <w:rsid w:val="003131C5"/>
    <w:rsid w:val="003163C5"/>
    <w:rsid w:val="00316450"/>
    <w:rsid w:val="00320414"/>
    <w:rsid w:val="00320744"/>
    <w:rsid w:val="003221DA"/>
    <w:rsid w:val="003227C2"/>
    <w:rsid w:val="003231AF"/>
    <w:rsid w:val="00323ED8"/>
    <w:rsid w:val="00324C85"/>
    <w:rsid w:val="003255D1"/>
    <w:rsid w:val="00326819"/>
    <w:rsid w:val="00327C9C"/>
    <w:rsid w:val="003308E5"/>
    <w:rsid w:val="00330EB2"/>
    <w:rsid w:val="003322AB"/>
    <w:rsid w:val="00334AE4"/>
    <w:rsid w:val="00336879"/>
    <w:rsid w:val="00337FD9"/>
    <w:rsid w:val="00341252"/>
    <w:rsid w:val="00342F81"/>
    <w:rsid w:val="003437CB"/>
    <w:rsid w:val="003450C7"/>
    <w:rsid w:val="00346F8D"/>
    <w:rsid w:val="00347E1D"/>
    <w:rsid w:val="0035080C"/>
    <w:rsid w:val="00352423"/>
    <w:rsid w:val="00352964"/>
    <w:rsid w:val="00354237"/>
    <w:rsid w:val="003546FD"/>
    <w:rsid w:val="0035479F"/>
    <w:rsid w:val="00356646"/>
    <w:rsid w:val="0035672E"/>
    <w:rsid w:val="0035674A"/>
    <w:rsid w:val="00360B0F"/>
    <w:rsid w:val="00366295"/>
    <w:rsid w:val="0037063B"/>
    <w:rsid w:val="00371A78"/>
    <w:rsid w:val="00371F4D"/>
    <w:rsid w:val="00373558"/>
    <w:rsid w:val="003738AE"/>
    <w:rsid w:val="00374745"/>
    <w:rsid w:val="00375187"/>
    <w:rsid w:val="00376C1A"/>
    <w:rsid w:val="003806F5"/>
    <w:rsid w:val="00381EB7"/>
    <w:rsid w:val="00382889"/>
    <w:rsid w:val="003832DD"/>
    <w:rsid w:val="00384614"/>
    <w:rsid w:val="0038717C"/>
    <w:rsid w:val="00387BA2"/>
    <w:rsid w:val="003900E5"/>
    <w:rsid w:val="00391058"/>
    <w:rsid w:val="00391C89"/>
    <w:rsid w:val="003930FB"/>
    <w:rsid w:val="00394658"/>
    <w:rsid w:val="00394970"/>
    <w:rsid w:val="00395EF9"/>
    <w:rsid w:val="00397D32"/>
    <w:rsid w:val="003A0683"/>
    <w:rsid w:val="003A234D"/>
    <w:rsid w:val="003A3409"/>
    <w:rsid w:val="003A57BE"/>
    <w:rsid w:val="003A789E"/>
    <w:rsid w:val="003B0BEA"/>
    <w:rsid w:val="003B186C"/>
    <w:rsid w:val="003B18B6"/>
    <w:rsid w:val="003B34FF"/>
    <w:rsid w:val="003B444A"/>
    <w:rsid w:val="003B7531"/>
    <w:rsid w:val="003B7D94"/>
    <w:rsid w:val="003C0C7F"/>
    <w:rsid w:val="003C183A"/>
    <w:rsid w:val="003C2FEC"/>
    <w:rsid w:val="003C30D8"/>
    <w:rsid w:val="003C3D02"/>
    <w:rsid w:val="003C5E1F"/>
    <w:rsid w:val="003C6134"/>
    <w:rsid w:val="003C7CCA"/>
    <w:rsid w:val="003D12F5"/>
    <w:rsid w:val="003D2A51"/>
    <w:rsid w:val="003D5013"/>
    <w:rsid w:val="003D5610"/>
    <w:rsid w:val="003D5922"/>
    <w:rsid w:val="003D5961"/>
    <w:rsid w:val="003D6EC4"/>
    <w:rsid w:val="003D7477"/>
    <w:rsid w:val="003D7F84"/>
    <w:rsid w:val="003E0008"/>
    <w:rsid w:val="003E0990"/>
    <w:rsid w:val="003E1370"/>
    <w:rsid w:val="003E455A"/>
    <w:rsid w:val="003F2040"/>
    <w:rsid w:val="003F28E7"/>
    <w:rsid w:val="003F3390"/>
    <w:rsid w:val="003F418B"/>
    <w:rsid w:val="003F6461"/>
    <w:rsid w:val="003F6AE2"/>
    <w:rsid w:val="00400E06"/>
    <w:rsid w:val="00401916"/>
    <w:rsid w:val="004020ED"/>
    <w:rsid w:val="0040258D"/>
    <w:rsid w:val="00402F6C"/>
    <w:rsid w:val="00403125"/>
    <w:rsid w:val="00403DE1"/>
    <w:rsid w:val="00404231"/>
    <w:rsid w:val="00404EC4"/>
    <w:rsid w:val="004054E3"/>
    <w:rsid w:val="0040556B"/>
    <w:rsid w:val="00407900"/>
    <w:rsid w:val="00407DD1"/>
    <w:rsid w:val="00410230"/>
    <w:rsid w:val="00410D7B"/>
    <w:rsid w:val="0041170C"/>
    <w:rsid w:val="004144D9"/>
    <w:rsid w:val="0041464D"/>
    <w:rsid w:val="00416299"/>
    <w:rsid w:val="00417DCD"/>
    <w:rsid w:val="00421CA7"/>
    <w:rsid w:val="00422B9D"/>
    <w:rsid w:val="00423FCC"/>
    <w:rsid w:val="0042433F"/>
    <w:rsid w:val="00424DDC"/>
    <w:rsid w:val="00426A4B"/>
    <w:rsid w:val="00426B9E"/>
    <w:rsid w:val="00426DC8"/>
    <w:rsid w:val="00427C7B"/>
    <w:rsid w:val="00431227"/>
    <w:rsid w:val="004313E9"/>
    <w:rsid w:val="00432B12"/>
    <w:rsid w:val="00433DF6"/>
    <w:rsid w:val="00440486"/>
    <w:rsid w:val="004420CE"/>
    <w:rsid w:val="004445D7"/>
    <w:rsid w:val="00444EE1"/>
    <w:rsid w:val="0044588B"/>
    <w:rsid w:val="00446C8F"/>
    <w:rsid w:val="004517F5"/>
    <w:rsid w:val="004528E8"/>
    <w:rsid w:val="00453F68"/>
    <w:rsid w:val="00454765"/>
    <w:rsid w:val="004549C0"/>
    <w:rsid w:val="0045514E"/>
    <w:rsid w:val="00456065"/>
    <w:rsid w:val="00456B42"/>
    <w:rsid w:val="0045749B"/>
    <w:rsid w:val="00457AF2"/>
    <w:rsid w:val="004611B3"/>
    <w:rsid w:val="00462DE4"/>
    <w:rsid w:val="00462EC8"/>
    <w:rsid w:val="004651AD"/>
    <w:rsid w:val="004655CA"/>
    <w:rsid w:val="00465B99"/>
    <w:rsid w:val="00466BD4"/>
    <w:rsid w:val="00466F61"/>
    <w:rsid w:val="0046738A"/>
    <w:rsid w:val="004711F0"/>
    <w:rsid w:val="00471D07"/>
    <w:rsid w:val="004728E0"/>
    <w:rsid w:val="00472FDA"/>
    <w:rsid w:val="00473936"/>
    <w:rsid w:val="00473E31"/>
    <w:rsid w:val="004742EF"/>
    <w:rsid w:val="00474B60"/>
    <w:rsid w:val="004750DC"/>
    <w:rsid w:val="00475B2E"/>
    <w:rsid w:val="004821FE"/>
    <w:rsid w:val="00482BF5"/>
    <w:rsid w:val="004832EA"/>
    <w:rsid w:val="00484239"/>
    <w:rsid w:val="004846D4"/>
    <w:rsid w:val="00485186"/>
    <w:rsid w:val="004855AD"/>
    <w:rsid w:val="004856AB"/>
    <w:rsid w:val="00490491"/>
    <w:rsid w:val="00490C12"/>
    <w:rsid w:val="00491387"/>
    <w:rsid w:val="004921DC"/>
    <w:rsid w:val="00492CAF"/>
    <w:rsid w:val="00492DAA"/>
    <w:rsid w:val="00497451"/>
    <w:rsid w:val="004A0F4F"/>
    <w:rsid w:val="004A13B5"/>
    <w:rsid w:val="004A1483"/>
    <w:rsid w:val="004A2283"/>
    <w:rsid w:val="004A36F6"/>
    <w:rsid w:val="004A394A"/>
    <w:rsid w:val="004A3C41"/>
    <w:rsid w:val="004A5CFC"/>
    <w:rsid w:val="004A6C6F"/>
    <w:rsid w:val="004A7786"/>
    <w:rsid w:val="004A7AB5"/>
    <w:rsid w:val="004B1326"/>
    <w:rsid w:val="004B310B"/>
    <w:rsid w:val="004B3522"/>
    <w:rsid w:val="004B66B6"/>
    <w:rsid w:val="004B72E8"/>
    <w:rsid w:val="004C44E0"/>
    <w:rsid w:val="004C589B"/>
    <w:rsid w:val="004C60C8"/>
    <w:rsid w:val="004D1021"/>
    <w:rsid w:val="004D2049"/>
    <w:rsid w:val="004D3C0F"/>
    <w:rsid w:val="004D3C50"/>
    <w:rsid w:val="004D423E"/>
    <w:rsid w:val="004D5B91"/>
    <w:rsid w:val="004D6AD4"/>
    <w:rsid w:val="004E0DA7"/>
    <w:rsid w:val="004E22E3"/>
    <w:rsid w:val="004E2E3E"/>
    <w:rsid w:val="004E393F"/>
    <w:rsid w:val="004E4277"/>
    <w:rsid w:val="004E5976"/>
    <w:rsid w:val="004E5A91"/>
    <w:rsid w:val="004E7EA6"/>
    <w:rsid w:val="004F0BEE"/>
    <w:rsid w:val="004F3D71"/>
    <w:rsid w:val="004F3E52"/>
    <w:rsid w:val="004F3E78"/>
    <w:rsid w:val="004F494B"/>
    <w:rsid w:val="004F4D9F"/>
    <w:rsid w:val="00502A3E"/>
    <w:rsid w:val="005031E6"/>
    <w:rsid w:val="00503227"/>
    <w:rsid w:val="00503A3B"/>
    <w:rsid w:val="00504EDA"/>
    <w:rsid w:val="00507607"/>
    <w:rsid w:val="00513EEE"/>
    <w:rsid w:val="005153E5"/>
    <w:rsid w:val="00517112"/>
    <w:rsid w:val="00517C4B"/>
    <w:rsid w:val="00520F2E"/>
    <w:rsid w:val="005211BC"/>
    <w:rsid w:val="00521CF1"/>
    <w:rsid w:val="00522A4E"/>
    <w:rsid w:val="00523555"/>
    <w:rsid w:val="00524067"/>
    <w:rsid w:val="00526BBF"/>
    <w:rsid w:val="00526FD2"/>
    <w:rsid w:val="00527CE5"/>
    <w:rsid w:val="00530485"/>
    <w:rsid w:val="00530534"/>
    <w:rsid w:val="00531011"/>
    <w:rsid w:val="005324B2"/>
    <w:rsid w:val="00532965"/>
    <w:rsid w:val="00532CD8"/>
    <w:rsid w:val="005355AF"/>
    <w:rsid w:val="00535C63"/>
    <w:rsid w:val="005364CA"/>
    <w:rsid w:val="0053732D"/>
    <w:rsid w:val="005402D0"/>
    <w:rsid w:val="005406DF"/>
    <w:rsid w:val="00541D80"/>
    <w:rsid w:val="00543D85"/>
    <w:rsid w:val="0054467D"/>
    <w:rsid w:val="00544D29"/>
    <w:rsid w:val="005455BB"/>
    <w:rsid w:val="00545C85"/>
    <w:rsid w:val="005525E0"/>
    <w:rsid w:val="00552DD5"/>
    <w:rsid w:val="00554619"/>
    <w:rsid w:val="00560092"/>
    <w:rsid w:val="00560A0B"/>
    <w:rsid w:val="0056262C"/>
    <w:rsid w:val="00563497"/>
    <w:rsid w:val="00565964"/>
    <w:rsid w:val="0056633F"/>
    <w:rsid w:val="00567079"/>
    <w:rsid w:val="00567EA8"/>
    <w:rsid w:val="00571165"/>
    <w:rsid w:val="005712CE"/>
    <w:rsid w:val="00572DD9"/>
    <w:rsid w:val="00572EA0"/>
    <w:rsid w:val="00572EE0"/>
    <w:rsid w:val="005731A2"/>
    <w:rsid w:val="00573D89"/>
    <w:rsid w:val="005743C5"/>
    <w:rsid w:val="00575512"/>
    <w:rsid w:val="0057665E"/>
    <w:rsid w:val="00576CE0"/>
    <w:rsid w:val="00576F63"/>
    <w:rsid w:val="00577A0F"/>
    <w:rsid w:val="00581DBA"/>
    <w:rsid w:val="00582BB7"/>
    <w:rsid w:val="00582BD2"/>
    <w:rsid w:val="00583420"/>
    <w:rsid w:val="0058411F"/>
    <w:rsid w:val="0058655E"/>
    <w:rsid w:val="00587420"/>
    <w:rsid w:val="00590665"/>
    <w:rsid w:val="00591B77"/>
    <w:rsid w:val="00591BC7"/>
    <w:rsid w:val="0059304B"/>
    <w:rsid w:val="005947CE"/>
    <w:rsid w:val="00595401"/>
    <w:rsid w:val="00595B7D"/>
    <w:rsid w:val="0059617B"/>
    <w:rsid w:val="00596D09"/>
    <w:rsid w:val="00597515"/>
    <w:rsid w:val="005A0374"/>
    <w:rsid w:val="005A0BC3"/>
    <w:rsid w:val="005A31E8"/>
    <w:rsid w:val="005A3621"/>
    <w:rsid w:val="005A3D22"/>
    <w:rsid w:val="005A3DB6"/>
    <w:rsid w:val="005A5368"/>
    <w:rsid w:val="005A5C17"/>
    <w:rsid w:val="005A6664"/>
    <w:rsid w:val="005A6B88"/>
    <w:rsid w:val="005B0A47"/>
    <w:rsid w:val="005B3649"/>
    <w:rsid w:val="005B5C1E"/>
    <w:rsid w:val="005C0DF9"/>
    <w:rsid w:val="005C1483"/>
    <w:rsid w:val="005C4B14"/>
    <w:rsid w:val="005C4C24"/>
    <w:rsid w:val="005C5AB4"/>
    <w:rsid w:val="005C5B15"/>
    <w:rsid w:val="005C7B92"/>
    <w:rsid w:val="005D05E8"/>
    <w:rsid w:val="005D26A3"/>
    <w:rsid w:val="005D29DF"/>
    <w:rsid w:val="005D5783"/>
    <w:rsid w:val="005D59B7"/>
    <w:rsid w:val="005D6435"/>
    <w:rsid w:val="005D6AEC"/>
    <w:rsid w:val="005E08AE"/>
    <w:rsid w:val="005E3BD8"/>
    <w:rsid w:val="005E4A90"/>
    <w:rsid w:val="005E5638"/>
    <w:rsid w:val="005F24C5"/>
    <w:rsid w:val="005F2E40"/>
    <w:rsid w:val="005F4F3D"/>
    <w:rsid w:val="005F545B"/>
    <w:rsid w:val="006000C4"/>
    <w:rsid w:val="0060192D"/>
    <w:rsid w:val="0060207D"/>
    <w:rsid w:val="00603448"/>
    <w:rsid w:val="0060719F"/>
    <w:rsid w:val="00607BBB"/>
    <w:rsid w:val="0061002F"/>
    <w:rsid w:val="0061069B"/>
    <w:rsid w:val="0061185B"/>
    <w:rsid w:val="00611983"/>
    <w:rsid w:val="0061218C"/>
    <w:rsid w:val="00612A66"/>
    <w:rsid w:val="00612D12"/>
    <w:rsid w:val="00613F27"/>
    <w:rsid w:val="0061470E"/>
    <w:rsid w:val="006150C2"/>
    <w:rsid w:val="00615AAD"/>
    <w:rsid w:val="00615E40"/>
    <w:rsid w:val="00622C4D"/>
    <w:rsid w:val="00624126"/>
    <w:rsid w:val="006245EA"/>
    <w:rsid w:val="00625439"/>
    <w:rsid w:val="006254C7"/>
    <w:rsid w:val="00627727"/>
    <w:rsid w:val="00627AAC"/>
    <w:rsid w:val="0063016B"/>
    <w:rsid w:val="00631B0A"/>
    <w:rsid w:val="00631CD9"/>
    <w:rsid w:val="006350E5"/>
    <w:rsid w:val="0063623F"/>
    <w:rsid w:val="00637859"/>
    <w:rsid w:val="00637AD8"/>
    <w:rsid w:val="00637CF7"/>
    <w:rsid w:val="006403F0"/>
    <w:rsid w:val="006407B8"/>
    <w:rsid w:val="00640B43"/>
    <w:rsid w:val="00641656"/>
    <w:rsid w:val="00642DD1"/>
    <w:rsid w:val="006456F8"/>
    <w:rsid w:val="00645FF6"/>
    <w:rsid w:val="006470EF"/>
    <w:rsid w:val="006505E8"/>
    <w:rsid w:val="006512C1"/>
    <w:rsid w:val="0065169F"/>
    <w:rsid w:val="006522FF"/>
    <w:rsid w:val="00652714"/>
    <w:rsid w:val="006527F0"/>
    <w:rsid w:val="00653B64"/>
    <w:rsid w:val="006555A4"/>
    <w:rsid w:val="00660CC5"/>
    <w:rsid w:val="006632E0"/>
    <w:rsid w:val="0066402B"/>
    <w:rsid w:val="00670804"/>
    <w:rsid w:val="00674433"/>
    <w:rsid w:val="0067497B"/>
    <w:rsid w:val="00674EB7"/>
    <w:rsid w:val="00674F05"/>
    <w:rsid w:val="006756CC"/>
    <w:rsid w:val="00677AFF"/>
    <w:rsid w:val="00681AAC"/>
    <w:rsid w:val="0068254F"/>
    <w:rsid w:val="00682A3D"/>
    <w:rsid w:val="00682D4E"/>
    <w:rsid w:val="00682E39"/>
    <w:rsid w:val="00683091"/>
    <w:rsid w:val="00683962"/>
    <w:rsid w:val="00684FF3"/>
    <w:rsid w:val="00686D18"/>
    <w:rsid w:val="0069041C"/>
    <w:rsid w:val="00693E41"/>
    <w:rsid w:val="00694274"/>
    <w:rsid w:val="006949AD"/>
    <w:rsid w:val="00695461"/>
    <w:rsid w:val="00695AD8"/>
    <w:rsid w:val="00695E0D"/>
    <w:rsid w:val="00696114"/>
    <w:rsid w:val="00697282"/>
    <w:rsid w:val="00697374"/>
    <w:rsid w:val="00697A3B"/>
    <w:rsid w:val="006A27DC"/>
    <w:rsid w:val="006A2C79"/>
    <w:rsid w:val="006A3B67"/>
    <w:rsid w:val="006A4874"/>
    <w:rsid w:val="006B0B42"/>
    <w:rsid w:val="006B1DCB"/>
    <w:rsid w:val="006B280F"/>
    <w:rsid w:val="006B38E3"/>
    <w:rsid w:val="006B5866"/>
    <w:rsid w:val="006B7DD6"/>
    <w:rsid w:val="006C0317"/>
    <w:rsid w:val="006C04BD"/>
    <w:rsid w:val="006C07B1"/>
    <w:rsid w:val="006C15FD"/>
    <w:rsid w:val="006C1A8B"/>
    <w:rsid w:val="006C1D7A"/>
    <w:rsid w:val="006C20C7"/>
    <w:rsid w:val="006C2D83"/>
    <w:rsid w:val="006C3B04"/>
    <w:rsid w:val="006C6A7A"/>
    <w:rsid w:val="006C7D42"/>
    <w:rsid w:val="006D0153"/>
    <w:rsid w:val="006D1D05"/>
    <w:rsid w:val="006D22DF"/>
    <w:rsid w:val="006D241D"/>
    <w:rsid w:val="006D2486"/>
    <w:rsid w:val="006D283E"/>
    <w:rsid w:val="006D39D3"/>
    <w:rsid w:val="006D4A21"/>
    <w:rsid w:val="006D5FC6"/>
    <w:rsid w:val="006D7A0D"/>
    <w:rsid w:val="006E252D"/>
    <w:rsid w:val="006E2FBE"/>
    <w:rsid w:val="006E35AF"/>
    <w:rsid w:val="006E4091"/>
    <w:rsid w:val="006E4C99"/>
    <w:rsid w:val="006E6C95"/>
    <w:rsid w:val="006E7682"/>
    <w:rsid w:val="006E7F0C"/>
    <w:rsid w:val="006F0AA9"/>
    <w:rsid w:val="006F1497"/>
    <w:rsid w:val="006F2A23"/>
    <w:rsid w:val="006F3572"/>
    <w:rsid w:val="006F35EE"/>
    <w:rsid w:val="006F3948"/>
    <w:rsid w:val="006F5E1B"/>
    <w:rsid w:val="006F6112"/>
    <w:rsid w:val="007008F7"/>
    <w:rsid w:val="00700C5F"/>
    <w:rsid w:val="007038DC"/>
    <w:rsid w:val="00704696"/>
    <w:rsid w:val="00705B41"/>
    <w:rsid w:val="0070774B"/>
    <w:rsid w:val="00707BA7"/>
    <w:rsid w:val="00707E5E"/>
    <w:rsid w:val="00707EDE"/>
    <w:rsid w:val="007101D9"/>
    <w:rsid w:val="007102DD"/>
    <w:rsid w:val="0071084C"/>
    <w:rsid w:val="00711936"/>
    <w:rsid w:val="007122A7"/>
    <w:rsid w:val="0071343D"/>
    <w:rsid w:val="00714AED"/>
    <w:rsid w:val="00716B05"/>
    <w:rsid w:val="00716B60"/>
    <w:rsid w:val="007173FB"/>
    <w:rsid w:val="007178D7"/>
    <w:rsid w:val="0072146D"/>
    <w:rsid w:val="00725C22"/>
    <w:rsid w:val="00726694"/>
    <w:rsid w:val="00730A2B"/>
    <w:rsid w:val="00731FC1"/>
    <w:rsid w:val="007321A7"/>
    <w:rsid w:val="007325A3"/>
    <w:rsid w:val="00732B84"/>
    <w:rsid w:val="00740765"/>
    <w:rsid w:val="00741F82"/>
    <w:rsid w:val="00743D54"/>
    <w:rsid w:val="00750A16"/>
    <w:rsid w:val="007516A9"/>
    <w:rsid w:val="007553AB"/>
    <w:rsid w:val="007556D8"/>
    <w:rsid w:val="00756E01"/>
    <w:rsid w:val="00757325"/>
    <w:rsid w:val="0075736E"/>
    <w:rsid w:val="00757FF5"/>
    <w:rsid w:val="00760F81"/>
    <w:rsid w:val="00761233"/>
    <w:rsid w:val="00761465"/>
    <w:rsid w:val="007641C7"/>
    <w:rsid w:val="007675DD"/>
    <w:rsid w:val="00767E3F"/>
    <w:rsid w:val="00770412"/>
    <w:rsid w:val="007730F0"/>
    <w:rsid w:val="007731C0"/>
    <w:rsid w:val="00773E90"/>
    <w:rsid w:val="00774433"/>
    <w:rsid w:val="007765FC"/>
    <w:rsid w:val="00781323"/>
    <w:rsid w:val="0078186C"/>
    <w:rsid w:val="00782EA3"/>
    <w:rsid w:val="007844F2"/>
    <w:rsid w:val="007854F6"/>
    <w:rsid w:val="00786685"/>
    <w:rsid w:val="0078716D"/>
    <w:rsid w:val="00787E2C"/>
    <w:rsid w:val="00787EDC"/>
    <w:rsid w:val="00792A75"/>
    <w:rsid w:val="0079388F"/>
    <w:rsid w:val="007939F6"/>
    <w:rsid w:val="007945BA"/>
    <w:rsid w:val="007952EB"/>
    <w:rsid w:val="007959AB"/>
    <w:rsid w:val="00797304"/>
    <w:rsid w:val="007A0879"/>
    <w:rsid w:val="007A1D10"/>
    <w:rsid w:val="007A3581"/>
    <w:rsid w:val="007A5116"/>
    <w:rsid w:val="007A54C2"/>
    <w:rsid w:val="007A5D6B"/>
    <w:rsid w:val="007A5DC9"/>
    <w:rsid w:val="007A694C"/>
    <w:rsid w:val="007A6C72"/>
    <w:rsid w:val="007B2BCD"/>
    <w:rsid w:val="007B4FAA"/>
    <w:rsid w:val="007B51BB"/>
    <w:rsid w:val="007B5F86"/>
    <w:rsid w:val="007B6E09"/>
    <w:rsid w:val="007B6EDB"/>
    <w:rsid w:val="007B7891"/>
    <w:rsid w:val="007C0CC1"/>
    <w:rsid w:val="007C10E6"/>
    <w:rsid w:val="007C1D6D"/>
    <w:rsid w:val="007C20FA"/>
    <w:rsid w:val="007C2B1B"/>
    <w:rsid w:val="007C356A"/>
    <w:rsid w:val="007C4B0A"/>
    <w:rsid w:val="007C4ECD"/>
    <w:rsid w:val="007C5C12"/>
    <w:rsid w:val="007C6C89"/>
    <w:rsid w:val="007C6ED8"/>
    <w:rsid w:val="007C7754"/>
    <w:rsid w:val="007D0B50"/>
    <w:rsid w:val="007D1438"/>
    <w:rsid w:val="007D3332"/>
    <w:rsid w:val="007D34D6"/>
    <w:rsid w:val="007D399A"/>
    <w:rsid w:val="007D4783"/>
    <w:rsid w:val="007D5330"/>
    <w:rsid w:val="007D5543"/>
    <w:rsid w:val="007D624B"/>
    <w:rsid w:val="007D68E5"/>
    <w:rsid w:val="007D6A74"/>
    <w:rsid w:val="007D7951"/>
    <w:rsid w:val="007E0DEB"/>
    <w:rsid w:val="007E114C"/>
    <w:rsid w:val="007E214E"/>
    <w:rsid w:val="007E3928"/>
    <w:rsid w:val="007E4DAC"/>
    <w:rsid w:val="007E602A"/>
    <w:rsid w:val="007E615F"/>
    <w:rsid w:val="007E6710"/>
    <w:rsid w:val="007E689A"/>
    <w:rsid w:val="007E71F9"/>
    <w:rsid w:val="007E767C"/>
    <w:rsid w:val="007E7ECD"/>
    <w:rsid w:val="007F033F"/>
    <w:rsid w:val="007F112B"/>
    <w:rsid w:val="007F196E"/>
    <w:rsid w:val="007F3225"/>
    <w:rsid w:val="007F37A6"/>
    <w:rsid w:val="007F6116"/>
    <w:rsid w:val="007F7908"/>
    <w:rsid w:val="00800AB0"/>
    <w:rsid w:val="00802F8C"/>
    <w:rsid w:val="00803C32"/>
    <w:rsid w:val="0080649E"/>
    <w:rsid w:val="00806733"/>
    <w:rsid w:val="008078DB"/>
    <w:rsid w:val="00807A92"/>
    <w:rsid w:val="00814C71"/>
    <w:rsid w:val="00820243"/>
    <w:rsid w:val="00821837"/>
    <w:rsid w:val="008218A6"/>
    <w:rsid w:val="00821A4A"/>
    <w:rsid w:val="008241FD"/>
    <w:rsid w:val="00824C71"/>
    <w:rsid w:val="00825409"/>
    <w:rsid w:val="00827EB8"/>
    <w:rsid w:val="00830A1E"/>
    <w:rsid w:val="00830AA7"/>
    <w:rsid w:val="00832104"/>
    <w:rsid w:val="00833114"/>
    <w:rsid w:val="00833915"/>
    <w:rsid w:val="00834B3D"/>
    <w:rsid w:val="008359D8"/>
    <w:rsid w:val="00835DA3"/>
    <w:rsid w:val="00836347"/>
    <w:rsid w:val="00840BAD"/>
    <w:rsid w:val="00841204"/>
    <w:rsid w:val="00842BD4"/>
    <w:rsid w:val="00844A6B"/>
    <w:rsid w:val="0084522F"/>
    <w:rsid w:val="00845E22"/>
    <w:rsid w:val="00846DC0"/>
    <w:rsid w:val="00847694"/>
    <w:rsid w:val="008478D6"/>
    <w:rsid w:val="00847A33"/>
    <w:rsid w:val="00850A9A"/>
    <w:rsid w:val="00854FE5"/>
    <w:rsid w:val="0085521C"/>
    <w:rsid w:val="00861DDA"/>
    <w:rsid w:val="00866762"/>
    <w:rsid w:val="00866CF9"/>
    <w:rsid w:val="00871EA8"/>
    <w:rsid w:val="00872702"/>
    <w:rsid w:val="00873553"/>
    <w:rsid w:val="00876D51"/>
    <w:rsid w:val="0087726B"/>
    <w:rsid w:val="008812EE"/>
    <w:rsid w:val="00881FED"/>
    <w:rsid w:val="00882B39"/>
    <w:rsid w:val="00882DB9"/>
    <w:rsid w:val="008830F4"/>
    <w:rsid w:val="0088370A"/>
    <w:rsid w:val="00883F6F"/>
    <w:rsid w:val="008844C0"/>
    <w:rsid w:val="00884852"/>
    <w:rsid w:val="00885B5E"/>
    <w:rsid w:val="0088620C"/>
    <w:rsid w:val="00886349"/>
    <w:rsid w:val="00887793"/>
    <w:rsid w:val="00887BCC"/>
    <w:rsid w:val="008910E5"/>
    <w:rsid w:val="00891A8F"/>
    <w:rsid w:val="00892B66"/>
    <w:rsid w:val="00895235"/>
    <w:rsid w:val="00895C22"/>
    <w:rsid w:val="00895EB1"/>
    <w:rsid w:val="00897147"/>
    <w:rsid w:val="00897360"/>
    <w:rsid w:val="008A1186"/>
    <w:rsid w:val="008A1871"/>
    <w:rsid w:val="008A26E1"/>
    <w:rsid w:val="008A2F37"/>
    <w:rsid w:val="008A43BA"/>
    <w:rsid w:val="008A5378"/>
    <w:rsid w:val="008A7890"/>
    <w:rsid w:val="008B187B"/>
    <w:rsid w:val="008B38A5"/>
    <w:rsid w:val="008B4306"/>
    <w:rsid w:val="008B55CF"/>
    <w:rsid w:val="008B59C8"/>
    <w:rsid w:val="008B5AB9"/>
    <w:rsid w:val="008B5E29"/>
    <w:rsid w:val="008B6017"/>
    <w:rsid w:val="008B645D"/>
    <w:rsid w:val="008B6BC7"/>
    <w:rsid w:val="008B7089"/>
    <w:rsid w:val="008C068D"/>
    <w:rsid w:val="008C0BF7"/>
    <w:rsid w:val="008C25C9"/>
    <w:rsid w:val="008C2F5C"/>
    <w:rsid w:val="008C303B"/>
    <w:rsid w:val="008C3210"/>
    <w:rsid w:val="008C6729"/>
    <w:rsid w:val="008D00D9"/>
    <w:rsid w:val="008D0B6D"/>
    <w:rsid w:val="008D1166"/>
    <w:rsid w:val="008D1312"/>
    <w:rsid w:val="008D1972"/>
    <w:rsid w:val="008D33E3"/>
    <w:rsid w:val="008D44FB"/>
    <w:rsid w:val="008D5695"/>
    <w:rsid w:val="008D7C25"/>
    <w:rsid w:val="008E0113"/>
    <w:rsid w:val="008E0A30"/>
    <w:rsid w:val="008E0E4B"/>
    <w:rsid w:val="008E4EC4"/>
    <w:rsid w:val="008E70E6"/>
    <w:rsid w:val="008E75EF"/>
    <w:rsid w:val="008E781F"/>
    <w:rsid w:val="008E7C63"/>
    <w:rsid w:val="008E7F71"/>
    <w:rsid w:val="008F12B4"/>
    <w:rsid w:val="008F2280"/>
    <w:rsid w:val="008F2AF2"/>
    <w:rsid w:val="008F400F"/>
    <w:rsid w:val="008F45C6"/>
    <w:rsid w:val="008F4785"/>
    <w:rsid w:val="008F519F"/>
    <w:rsid w:val="008F6354"/>
    <w:rsid w:val="00900068"/>
    <w:rsid w:val="00900461"/>
    <w:rsid w:val="00901225"/>
    <w:rsid w:val="00902646"/>
    <w:rsid w:val="009028EF"/>
    <w:rsid w:val="00905393"/>
    <w:rsid w:val="00905A6A"/>
    <w:rsid w:val="00905C4A"/>
    <w:rsid w:val="00906B39"/>
    <w:rsid w:val="00906F4F"/>
    <w:rsid w:val="00911A34"/>
    <w:rsid w:val="00913050"/>
    <w:rsid w:val="00913C47"/>
    <w:rsid w:val="00914826"/>
    <w:rsid w:val="00914CD9"/>
    <w:rsid w:val="009166A3"/>
    <w:rsid w:val="00916EED"/>
    <w:rsid w:val="00917A2A"/>
    <w:rsid w:val="0092128F"/>
    <w:rsid w:val="00922039"/>
    <w:rsid w:val="00924007"/>
    <w:rsid w:val="009246AF"/>
    <w:rsid w:val="00924FAC"/>
    <w:rsid w:val="0093032C"/>
    <w:rsid w:val="009305DE"/>
    <w:rsid w:val="00932725"/>
    <w:rsid w:val="009338CC"/>
    <w:rsid w:val="00934AB8"/>
    <w:rsid w:val="00937E88"/>
    <w:rsid w:val="00946156"/>
    <w:rsid w:val="00946857"/>
    <w:rsid w:val="00947442"/>
    <w:rsid w:val="00950AD9"/>
    <w:rsid w:val="00951699"/>
    <w:rsid w:val="009527C6"/>
    <w:rsid w:val="009562AB"/>
    <w:rsid w:val="00956458"/>
    <w:rsid w:val="009602C6"/>
    <w:rsid w:val="00961502"/>
    <w:rsid w:val="0096409A"/>
    <w:rsid w:val="00965B1E"/>
    <w:rsid w:val="00965EB2"/>
    <w:rsid w:val="0096600A"/>
    <w:rsid w:val="00967127"/>
    <w:rsid w:val="0097041E"/>
    <w:rsid w:val="00970895"/>
    <w:rsid w:val="00971A48"/>
    <w:rsid w:val="00972925"/>
    <w:rsid w:val="0097328F"/>
    <w:rsid w:val="0097438D"/>
    <w:rsid w:val="00974891"/>
    <w:rsid w:val="00981C11"/>
    <w:rsid w:val="00982DDF"/>
    <w:rsid w:val="00983CC5"/>
    <w:rsid w:val="0098462F"/>
    <w:rsid w:val="00987098"/>
    <w:rsid w:val="00987474"/>
    <w:rsid w:val="00990547"/>
    <w:rsid w:val="0099091D"/>
    <w:rsid w:val="00995542"/>
    <w:rsid w:val="00996714"/>
    <w:rsid w:val="009974EE"/>
    <w:rsid w:val="009A229C"/>
    <w:rsid w:val="009A2C6C"/>
    <w:rsid w:val="009A4948"/>
    <w:rsid w:val="009A4D20"/>
    <w:rsid w:val="009A569B"/>
    <w:rsid w:val="009A7EC1"/>
    <w:rsid w:val="009B155E"/>
    <w:rsid w:val="009B1758"/>
    <w:rsid w:val="009B2E65"/>
    <w:rsid w:val="009B2F55"/>
    <w:rsid w:val="009B3E2E"/>
    <w:rsid w:val="009B42D0"/>
    <w:rsid w:val="009B4532"/>
    <w:rsid w:val="009B4931"/>
    <w:rsid w:val="009B5345"/>
    <w:rsid w:val="009B5487"/>
    <w:rsid w:val="009B7CE6"/>
    <w:rsid w:val="009C0A1F"/>
    <w:rsid w:val="009C0F03"/>
    <w:rsid w:val="009C554E"/>
    <w:rsid w:val="009C6381"/>
    <w:rsid w:val="009D02A0"/>
    <w:rsid w:val="009D15EC"/>
    <w:rsid w:val="009D1894"/>
    <w:rsid w:val="009D5FEE"/>
    <w:rsid w:val="009E1FFF"/>
    <w:rsid w:val="009E284A"/>
    <w:rsid w:val="009E4F60"/>
    <w:rsid w:val="009E5079"/>
    <w:rsid w:val="009E5366"/>
    <w:rsid w:val="009E6044"/>
    <w:rsid w:val="009E6726"/>
    <w:rsid w:val="009F2135"/>
    <w:rsid w:val="009F21F2"/>
    <w:rsid w:val="009F2EFF"/>
    <w:rsid w:val="009F32D6"/>
    <w:rsid w:val="009F3C37"/>
    <w:rsid w:val="009F5E3A"/>
    <w:rsid w:val="009F77D0"/>
    <w:rsid w:val="009F7FF8"/>
    <w:rsid w:val="00A01129"/>
    <w:rsid w:val="00A01906"/>
    <w:rsid w:val="00A02291"/>
    <w:rsid w:val="00A03E40"/>
    <w:rsid w:val="00A051BE"/>
    <w:rsid w:val="00A067B6"/>
    <w:rsid w:val="00A07095"/>
    <w:rsid w:val="00A07783"/>
    <w:rsid w:val="00A108C1"/>
    <w:rsid w:val="00A10A22"/>
    <w:rsid w:val="00A11653"/>
    <w:rsid w:val="00A1190F"/>
    <w:rsid w:val="00A11A7C"/>
    <w:rsid w:val="00A14C3A"/>
    <w:rsid w:val="00A15F91"/>
    <w:rsid w:val="00A17884"/>
    <w:rsid w:val="00A17C14"/>
    <w:rsid w:val="00A20572"/>
    <w:rsid w:val="00A21C64"/>
    <w:rsid w:val="00A234AA"/>
    <w:rsid w:val="00A2414D"/>
    <w:rsid w:val="00A24E24"/>
    <w:rsid w:val="00A24FCD"/>
    <w:rsid w:val="00A267D6"/>
    <w:rsid w:val="00A27390"/>
    <w:rsid w:val="00A27787"/>
    <w:rsid w:val="00A30850"/>
    <w:rsid w:val="00A308E5"/>
    <w:rsid w:val="00A31F58"/>
    <w:rsid w:val="00A33D79"/>
    <w:rsid w:val="00A33E18"/>
    <w:rsid w:val="00A33FF1"/>
    <w:rsid w:val="00A3546F"/>
    <w:rsid w:val="00A35DC7"/>
    <w:rsid w:val="00A36483"/>
    <w:rsid w:val="00A36F21"/>
    <w:rsid w:val="00A37184"/>
    <w:rsid w:val="00A3763D"/>
    <w:rsid w:val="00A40A5E"/>
    <w:rsid w:val="00A41717"/>
    <w:rsid w:val="00A418DA"/>
    <w:rsid w:val="00A419D6"/>
    <w:rsid w:val="00A44921"/>
    <w:rsid w:val="00A4503C"/>
    <w:rsid w:val="00A46F1D"/>
    <w:rsid w:val="00A47280"/>
    <w:rsid w:val="00A50008"/>
    <w:rsid w:val="00A5076F"/>
    <w:rsid w:val="00A519A4"/>
    <w:rsid w:val="00A52527"/>
    <w:rsid w:val="00A52ED9"/>
    <w:rsid w:val="00A539E0"/>
    <w:rsid w:val="00A53C07"/>
    <w:rsid w:val="00A54F87"/>
    <w:rsid w:val="00A559EC"/>
    <w:rsid w:val="00A564F5"/>
    <w:rsid w:val="00A56AFF"/>
    <w:rsid w:val="00A63084"/>
    <w:rsid w:val="00A70499"/>
    <w:rsid w:val="00A706EC"/>
    <w:rsid w:val="00A72737"/>
    <w:rsid w:val="00A74101"/>
    <w:rsid w:val="00A74457"/>
    <w:rsid w:val="00A75C38"/>
    <w:rsid w:val="00A761A8"/>
    <w:rsid w:val="00A76EC4"/>
    <w:rsid w:val="00A77666"/>
    <w:rsid w:val="00A8034E"/>
    <w:rsid w:val="00A804FB"/>
    <w:rsid w:val="00A81861"/>
    <w:rsid w:val="00A81C28"/>
    <w:rsid w:val="00A8292A"/>
    <w:rsid w:val="00A83150"/>
    <w:rsid w:val="00A8461B"/>
    <w:rsid w:val="00A857F4"/>
    <w:rsid w:val="00A85FA2"/>
    <w:rsid w:val="00A86ED5"/>
    <w:rsid w:val="00A87967"/>
    <w:rsid w:val="00A91387"/>
    <w:rsid w:val="00A92A3E"/>
    <w:rsid w:val="00A962A7"/>
    <w:rsid w:val="00AA0258"/>
    <w:rsid w:val="00AA12EA"/>
    <w:rsid w:val="00AA2738"/>
    <w:rsid w:val="00AA2772"/>
    <w:rsid w:val="00AA493F"/>
    <w:rsid w:val="00AA4B89"/>
    <w:rsid w:val="00AA7841"/>
    <w:rsid w:val="00AA7954"/>
    <w:rsid w:val="00AB0BB7"/>
    <w:rsid w:val="00AB115F"/>
    <w:rsid w:val="00AB20EB"/>
    <w:rsid w:val="00AB37A7"/>
    <w:rsid w:val="00AB4AB5"/>
    <w:rsid w:val="00AB4C2E"/>
    <w:rsid w:val="00AB6F71"/>
    <w:rsid w:val="00AB6F87"/>
    <w:rsid w:val="00AB7E94"/>
    <w:rsid w:val="00AC0F40"/>
    <w:rsid w:val="00AC0FE8"/>
    <w:rsid w:val="00AC30AE"/>
    <w:rsid w:val="00AC4399"/>
    <w:rsid w:val="00AC476A"/>
    <w:rsid w:val="00AC6096"/>
    <w:rsid w:val="00AC68A2"/>
    <w:rsid w:val="00AC71DE"/>
    <w:rsid w:val="00AC7BDF"/>
    <w:rsid w:val="00AD1550"/>
    <w:rsid w:val="00AD1B37"/>
    <w:rsid w:val="00AD474C"/>
    <w:rsid w:val="00AD47DE"/>
    <w:rsid w:val="00AD4BF4"/>
    <w:rsid w:val="00AD4E1A"/>
    <w:rsid w:val="00AD5044"/>
    <w:rsid w:val="00AD5280"/>
    <w:rsid w:val="00AD6773"/>
    <w:rsid w:val="00AE1285"/>
    <w:rsid w:val="00AE23C6"/>
    <w:rsid w:val="00AE3040"/>
    <w:rsid w:val="00AE34E8"/>
    <w:rsid w:val="00AE36BE"/>
    <w:rsid w:val="00AE49CD"/>
    <w:rsid w:val="00AE684A"/>
    <w:rsid w:val="00AE72B7"/>
    <w:rsid w:val="00AF09B4"/>
    <w:rsid w:val="00AF12A2"/>
    <w:rsid w:val="00AF1552"/>
    <w:rsid w:val="00AF366F"/>
    <w:rsid w:val="00AF38E3"/>
    <w:rsid w:val="00AF4F6A"/>
    <w:rsid w:val="00AF5D7C"/>
    <w:rsid w:val="00AF5EF0"/>
    <w:rsid w:val="00AF695E"/>
    <w:rsid w:val="00AF769C"/>
    <w:rsid w:val="00AF7BB6"/>
    <w:rsid w:val="00B017A5"/>
    <w:rsid w:val="00B04AEA"/>
    <w:rsid w:val="00B053C8"/>
    <w:rsid w:val="00B0649E"/>
    <w:rsid w:val="00B06B19"/>
    <w:rsid w:val="00B0723B"/>
    <w:rsid w:val="00B07760"/>
    <w:rsid w:val="00B07C38"/>
    <w:rsid w:val="00B1048E"/>
    <w:rsid w:val="00B108B7"/>
    <w:rsid w:val="00B118DC"/>
    <w:rsid w:val="00B132A2"/>
    <w:rsid w:val="00B1615A"/>
    <w:rsid w:val="00B16D63"/>
    <w:rsid w:val="00B17351"/>
    <w:rsid w:val="00B1735C"/>
    <w:rsid w:val="00B1759B"/>
    <w:rsid w:val="00B2263B"/>
    <w:rsid w:val="00B228C2"/>
    <w:rsid w:val="00B25BBE"/>
    <w:rsid w:val="00B2604C"/>
    <w:rsid w:val="00B279A5"/>
    <w:rsid w:val="00B30367"/>
    <w:rsid w:val="00B30B75"/>
    <w:rsid w:val="00B30FFC"/>
    <w:rsid w:val="00B31EAD"/>
    <w:rsid w:val="00B35A1B"/>
    <w:rsid w:val="00B36460"/>
    <w:rsid w:val="00B44F87"/>
    <w:rsid w:val="00B45EEA"/>
    <w:rsid w:val="00B4625B"/>
    <w:rsid w:val="00B5057D"/>
    <w:rsid w:val="00B51DF1"/>
    <w:rsid w:val="00B5257B"/>
    <w:rsid w:val="00B530B6"/>
    <w:rsid w:val="00B567E3"/>
    <w:rsid w:val="00B57F5E"/>
    <w:rsid w:val="00B60293"/>
    <w:rsid w:val="00B60EF6"/>
    <w:rsid w:val="00B631FC"/>
    <w:rsid w:val="00B634E5"/>
    <w:rsid w:val="00B638D8"/>
    <w:rsid w:val="00B63CA9"/>
    <w:rsid w:val="00B701EF"/>
    <w:rsid w:val="00B70CFD"/>
    <w:rsid w:val="00B70E99"/>
    <w:rsid w:val="00B730EE"/>
    <w:rsid w:val="00B730FF"/>
    <w:rsid w:val="00B73EAD"/>
    <w:rsid w:val="00B741E1"/>
    <w:rsid w:val="00B742FA"/>
    <w:rsid w:val="00B75878"/>
    <w:rsid w:val="00B7595E"/>
    <w:rsid w:val="00B76AE9"/>
    <w:rsid w:val="00B773D2"/>
    <w:rsid w:val="00B775B6"/>
    <w:rsid w:val="00B77790"/>
    <w:rsid w:val="00B811A3"/>
    <w:rsid w:val="00B82D44"/>
    <w:rsid w:val="00B83DB4"/>
    <w:rsid w:val="00B85826"/>
    <w:rsid w:val="00B85DD5"/>
    <w:rsid w:val="00B85E8F"/>
    <w:rsid w:val="00B85F39"/>
    <w:rsid w:val="00B9169E"/>
    <w:rsid w:val="00B9190C"/>
    <w:rsid w:val="00B92790"/>
    <w:rsid w:val="00B9355C"/>
    <w:rsid w:val="00B95730"/>
    <w:rsid w:val="00B971BF"/>
    <w:rsid w:val="00B97F7E"/>
    <w:rsid w:val="00BA16B6"/>
    <w:rsid w:val="00BA25AB"/>
    <w:rsid w:val="00BA4523"/>
    <w:rsid w:val="00BA4C3F"/>
    <w:rsid w:val="00BA537A"/>
    <w:rsid w:val="00BA5E04"/>
    <w:rsid w:val="00BB10C7"/>
    <w:rsid w:val="00BB1592"/>
    <w:rsid w:val="00BB5579"/>
    <w:rsid w:val="00BC0976"/>
    <w:rsid w:val="00BC1F66"/>
    <w:rsid w:val="00BC2620"/>
    <w:rsid w:val="00BC34EB"/>
    <w:rsid w:val="00BC5102"/>
    <w:rsid w:val="00BC7BD4"/>
    <w:rsid w:val="00BD0148"/>
    <w:rsid w:val="00BD101E"/>
    <w:rsid w:val="00BD2062"/>
    <w:rsid w:val="00BD4A8E"/>
    <w:rsid w:val="00BD75E9"/>
    <w:rsid w:val="00BE0D43"/>
    <w:rsid w:val="00BE1559"/>
    <w:rsid w:val="00BE1B6C"/>
    <w:rsid w:val="00BE345E"/>
    <w:rsid w:val="00BE3DEF"/>
    <w:rsid w:val="00BE3E03"/>
    <w:rsid w:val="00BE4701"/>
    <w:rsid w:val="00BE478F"/>
    <w:rsid w:val="00BE6E27"/>
    <w:rsid w:val="00BE7CFD"/>
    <w:rsid w:val="00BF00DD"/>
    <w:rsid w:val="00BF10C3"/>
    <w:rsid w:val="00BF3480"/>
    <w:rsid w:val="00BF4A53"/>
    <w:rsid w:val="00BF5CE9"/>
    <w:rsid w:val="00C02371"/>
    <w:rsid w:val="00C04B27"/>
    <w:rsid w:val="00C064A4"/>
    <w:rsid w:val="00C11FD2"/>
    <w:rsid w:val="00C1232A"/>
    <w:rsid w:val="00C125BF"/>
    <w:rsid w:val="00C12CEF"/>
    <w:rsid w:val="00C135A1"/>
    <w:rsid w:val="00C148D1"/>
    <w:rsid w:val="00C16B41"/>
    <w:rsid w:val="00C20634"/>
    <w:rsid w:val="00C20EE6"/>
    <w:rsid w:val="00C218E2"/>
    <w:rsid w:val="00C230EC"/>
    <w:rsid w:val="00C241CA"/>
    <w:rsid w:val="00C245CD"/>
    <w:rsid w:val="00C25EE9"/>
    <w:rsid w:val="00C2604B"/>
    <w:rsid w:val="00C260CD"/>
    <w:rsid w:val="00C26A7C"/>
    <w:rsid w:val="00C31079"/>
    <w:rsid w:val="00C3116A"/>
    <w:rsid w:val="00C33B8B"/>
    <w:rsid w:val="00C33BDB"/>
    <w:rsid w:val="00C34750"/>
    <w:rsid w:val="00C35EE3"/>
    <w:rsid w:val="00C364A0"/>
    <w:rsid w:val="00C36C23"/>
    <w:rsid w:val="00C402F9"/>
    <w:rsid w:val="00C40453"/>
    <w:rsid w:val="00C4060F"/>
    <w:rsid w:val="00C44812"/>
    <w:rsid w:val="00C44839"/>
    <w:rsid w:val="00C451CB"/>
    <w:rsid w:val="00C463BB"/>
    <w:rsid w:val="00C504FF"/>
    <w:rsid w:val="00C507C1"/>
    <w:rsid w:val="00C519A0"/>
    <w:rsid w:val="00C52CF2"/>
    <w:rsid w:val="00C53097"/>
    <w:rsid w:val="00C539BE"/>
    <w:rsid w:val="00C5434B"/>
    <w:rsid w:val="00C54F65"/>
    <w:rsid w:val="00C56F7F"/>
    <w:rsid w:val="00C570B6"/>
    <w:rsid w:val="00C6081F"/>
    <w:rsid w:val="00C611A1"/>
    <w:rsid w:val="00C612AB"/>
    <w:rsid w:val="00C613B3"/>
    <w:rsid w:val="00C61642"/>
    <w:rsid w:val="00C6215D"/>
    <w:rsid w:val="00C62755"/>
    <w:rsid w:val="00C6310A"/>
    <w:rsid w:val="00C63760"/>
    <w:rsid w:val="00C64B7C"/>
    <w:rsid w:val="00C64CD1"/>
    <w:rsid w:val="00C65CF8"/>
    <w:rsid w:val="00C6606E"/>
    <w:rsid w:val="00C660E4"/>
    <w:rsid w:val="00C67491"/>
    <w:rsid w:val="00C677AD"/>
    <w:rsid w:val="00C7110E"/>
    <w:rsid w:val="00C72465"/>
    <w:rsid w:val="00C729EF"/>
    <w:rsid w:val="00C72AF2"/>
    <w:rsid w:val="00C72BFF"/>
    <w:rsid w:val="00C72C15"/>
    <w:rsid w:val="00C74EC9"/>
    <w:rsid w:val="00C758C3"/>
    <w:rsid w:val="00C77589"/>
    <w:rsid w:val="00C803A1"/>
    <w:rsid w:val="00C807D6"/>
    <w:rsid w:val="00C81C18"/>
    <w:rsid w:val="00C8272D"/>
    <w:rsid w:val="00C827B1"/>
    <w:rsid w:val="00C84093"/>
    <w:rsid w:val="00C84096"/>
    <w:rsid w:val="00C850B1"/>
    <w:rsid w:val="00C850CD"/>
    <w:rsid w:val="00C85959"/>
    <w:rsid w:val="00C85C85"/>
    <w:rsid w:val="00C86367"/>
    <w:rsid w:val="00C87084"/>
    <w:rsid w:val="00C87527"/>
    <w:rsid w:val="00C87A99"/>
    <w:rsid w:val="00C87F00"/>
    <w:rsid w:val="00C90096"/>
    <w:rsid w:val="00C90EC4"/>
    <w:rsid w:val="00C9120F"/>
    <w:rsid w:val="00C92D03"/>
    <w:rsid w:val="00C93879"/>
    <w:rsid w:val="00C9461D"/>
    <w:rsid w:val="00C94A73"/>
    <w:rsid w:val="00C96BB7"/>
    <w:rsid w:val="00CA148B"/>
    <w:rsid w:val="00CA14F2"/>
    <w:rsid w:val="00CA23B6"/>
    <w:rsid w:val="00CA31C8"/>
    <w:rsid w:val="00CA38E0"/>
    <w:rsid w:val="00CA3B53"/>
    <w:rsid w:val="00CA3BB8"/>
    <w:rsid w:val="00CA4D27"/>
    <w:rsid w:val="00CA5C6A"/>
    <w:rsid w:val="00CA5F6D"/>
    <w:rsid w:val="00CA6BA2"/>
    <w:rsid w:val="00CA7043"/>
    <w:rsid w:val="00CB0152"/>
    <w:rsid w:val="00CB018F"/>
    <w:rsid w:val="00CB03DD"/>
    <w:rsid w:val="00CB07A4"/>
    <w:rsid w:val="00CB18F0"/>
    <w:rsid w:val="00CB3167"/>
    <w:rsid w:val="00CB6D31"/>
    <w:rsid w:val="00CB6FBB"/>
    <w:rsid w:val="00CB72E7"/>
    <w:rsid w:val="00CB7E06"/>
    <w:rsid w:val="00CC131B"/>
    <w:rsid w:val="00CC190B"/>
    <w:rsid w:val="00CC1B8F"/>
    <w:rsid w:val="00CC49B6"/>
    <w:rsid w:val="00CC4C52"/>
    <w:rsid w:val="00CC5CE7"/>
    <w:rsid w:val="00CC6FFB"/>
    <w:rsid w:val="00CC729E"/>
    <w:rsid w:val="00CD12D0"/>
    <w:rsid w:val="00CD1A92"/>
    <w:rsid w:val="00CD29C2"/>
    <w:rsid w:val="00CD52CC"/>
    <w:rsid w:val="00CD674E"/>
    <w:rsid w:val="00CE01C6"/>
    <w:rsid w:val="00CE08EB"/>
    <w:rsid w:val="00CE0CBF"/>
    <w:rsid w:val="00CE0E2B"/>
    <w:rsid w:val="00CE20B3"/>
    <w:rsid w:val="00CE420C"/>
    <w:rsid w:val="00CE5737"/>
    <w:rsid w:val="00CE66EF"/>
    <w:rsid w:val="00CE7084"/>
    <w:rsid w:val="00CE7472"/>
    <w:rsid w:val="00CE7ED4"/>
    <w:rsid w:val="00CF02A8"/>
    <w:rsid w:val="00CF077A"/>
    <w:rsid w:val="00CF16CB"/>
    <w:rsid w:val="00CF2D8B"/>
    <w:rsid w:val="00D015B7"/>
    <w:rsid w:val="00D01F9B"/>
    <w:rsid w:val="00D02DE4"/>
    <w:rsid w:val="00D046CE"/>
    <w:rsid w:val="00D05664"/>
    <w:rsid w:val="00D071E0"/>
    <w:rsid w:val="00D07332"/>
    <w:rsid w:val="00D07482"/>
    <w:rsid w:val="00D112BF"/>
    <w:rsid w:val="00D116B1"/>
    <w:rsid w:val="00D13155"/>
    <w:rsid w:val="00D14102"/>
    <w:rsid w:val="00D1427D"/>
    <w:rsid w:val="00D14574"/>
    <w:rsid w:val="00D1550C"/>
    <w:rsid w:val="00D1611B"/>
    <w:rsid w:val="00D17136"/>
    <w:rsid w:val="00D20910"/>
    <w:rsid w:val="00D2115C"/>
    <w:rsid w:val="00D22A40"/>
    <w:rsid w:val="00D22A52"/>
    <w:rsid w:val="00D231B0"/>
    <w:rsid w:val="00D25BFF"/>
    <w:rsid w:val="00D30869"/>
    <w:rsid w:val="00D310FA"/>
    <w:rsid w:val="00D31849"/>
    <w:rsid w:val="00D329DC"/>
    <w:rsid w:val="00D32B55"/>
    <w:rsid w:val="00D32BB3"/>
    <w:rsid w:val="00D33B3B"/>
    <w:rsid w:val="00D3492F"/>
    <w:rsid w:val="00D356FA"/>
    <w:rsid w:val="00D406BB"/>
    <w:rsid w:val="00D42157"/>
    <w:rsid w:val="00D44BF2"/>
    <w:rsid w:val="00D4633E"/>
    <w:rsid w:val="00D464FB"/>
    <w:rsid w:val="00D46EBB"/>
    <w:rsid w:val="00D47454"/>
    <w:rsid w:val="00D511E6"/>
    <w:rsid w:val="00D51FD3"/>
    <w:rsid w:val="00D536AA"/>
    <w:rsid w:val="00D53CAE"/>
    <w:rsid w:val="00D54134"/>
    <w:rsid w:val="00D545E5"/>
    <w:rsid w:val="00D54706"/>
    <w:rsid w:val="00D55758"/>
    <w:rsid w:val="00D55C62"/>
    <w:rsid w:val="00D55CF7"/>
    <w:rsid w:val="00D56E47"/>
    <w:rsid w:val="00D571CD"/>
    <w:rsid w:val="00D57B8B"/>
    <w:rsid w:val="00D6234B"/>
    <w:rsid w:val="00D63086"/>
    <w:rsid w:val="00D63F4F"/>
    <w:rsid w:val="00D6686C"/>
    <w:rsid w:val="00D66ED5"/>
    <w:rsid w:val="00D677A4"/>
    <w:rsid w:val="00D67893"/>
    <w:rsid w:val="00D71133"/>
    <w:rsid w:val="00D71242"/>
    <w:rsid w:val="00D73754"/>
    <w:rsid w:val="00D74414"/>
    <w:rsid w:val="00D748DF"/>
    <w:rsid w:val="00D74B4A"/>
    <w:rsid w:val="00D750E4"/>
    <w:rsid w:val="00D77A52"/>
    <w:rsid w:val="00D84204"/>
    <w:rsid w:val="00D84797"/>
    <w:rsid w:val="00D84C9A"/>
    <w:rsid w:val="00D852DD"/>
    <w:rsid w:val="00D852FB"/>
    <w:rsid w:val="00D86606"/>
    <w:rsid w:val="00D91C5B"/>
    <w:rsid w:val="00D92403"/>
    <w:rsid w:val="00D944C7"/>
    <w:rsid w:val="00D94A61"/>
    <w:rsid w:val="00D94C1B"/>
    <w:rsid w:val="00D94FB8"/>
    <w:rsid w:val="00D95302"/>
    <w:rsid w:val="00D95CE4"/>
    <w:rsid w:val="00D95FD3"/>
    <w:rsid w:val="00D9662D"/>
    <w:rsid w:val="00D97607"/>
    <w:rsid w:val="00D9795B"/>
    <w:rsid w:val="00DA0A6E"/>
    <w:rsid w:val="00DA149D"/>
    <w:rsid w:val="00DA1F84"/>
    <w:rsid w:val="00DA314E"/>
    <w:rsid w:val="00DA36E2"/>
    <w:rsid w:val="00DA42FC"/>
    <w:rsid w:val="00DA7165"/>
    <w:rsid w:val="00DB2D93"/>
    <w:rsid w:val="00DB3467"/>
    <w:rsid w:val="00DB41F9"/>
    <w:rsid w:val="00DB461B"/>
    <w:rsid w:val="00DB468D"/>
    <w:rsid w:val="00DB4EE7"/>
    <w:rsid w:val="00DB6D18"/>
    <w:rsid w:val="00DB724C"/>
    <w:rsid w:val="00DC23CC"/>
    <w:rsid w:val="00DC31F5"/>
    <w:rsid w:val="00DC33AD"/>
    <w:rsid w:val="00DC3F6F"/>
    <w:rsid w:val="00DC3FBD"/>
    <w:rsid w:val="00DC4490"/>
    <w:rsid w:val="00DC5021"/>
    <w:rsid w:val="00DC755A"/>
    <w:rsid w:val="00DC7851"/>
    <w:rsid w:val="00DC7E7A"/>
    <w:rsid w:val="00DD1F87"/>
    <w:rsid w:val="00DD2173"/>
    <w:rsid w:val="00DD2CF7"/>
    <w:rsid w:val="00DD2F08"/>
    <w:rsid w:val="00DD4387"/>
    <w:rsid w:val="00DD4B6D"/>
    <w:rsid w:val="00DD652C"/>
    <w:rsid w:val="00DD75AC"/>
    <w:rsid w:val="00DE2B2C"/>
    <w:rsid w:val="00DE396C"/>
    <w:rsid w:val="00DE3A71"/>
    <w:rsid w:val="00DE4115"/>
    <w:rsid w:val="00DE5BDB"/>
    <w:rsid w:val="00DE7048"/>
    <w:rsid w:val="00DF311B"/>
    <w:rsid w:val="00DF38A9"/>
    <w:rsid w:val="00DF53E2"/>
    <w:rsid w:val="00DF591A"/>
    <w:rsid w:val="00DF6A6C"/>
    <w:rsid w:val="00DF7C2A"/>
    <w:rsid w:val="00E00621"/>
    <w:rsid w:val="00E027FD"/>
    <w:rsid w:val="00E02824"/>
    <w:rsid w:val="00E03D4A"/>
    <w:rsid w:val="00E05E0B"/>
    <w:rsid w:val="00E1111F"/>
    <w:rsid w:val="00E12CF1"/>
    <w:rsid w:val="00E132EC"/>
    <w:rsid w:val="00E138DC"/>
    <w:rsid w:val="00E1501A"/>
    <w:rsid w:val="00E1565F"/>
    <w:rsid w:val="00E15DB3"/>
    <w:rsid w:val="00E20D44"/>
    <w:rsid w:val="00E21E08"/>
    <w:rsid w:val="00E220C2"/>
    <w:rsid w:val="00E24686"/>
    <w:rsid w:val="00E27B8A"/>
    <w:rsid w:val="00E3236D"/>
    <w:rsid w:val="00E3249F"/>
    <w:rsid w:val="00E3439F"/>
    <w:rsid w:val="00E34749"/>
    <w:rsid w:val="00E366DA"/>
    <w:rsid w:val="00E36D0E"/>
    <w:rsid w:val="00E373AA"/>
    <w:rsid w:val="00E379D1"/>
    <w:rsid w:val="00E408FD"/>
    <w:rsid w:val="00E40AB9"/>
    <w:rsid w:val="00E41CF2"/>
    <w:rsid w:val="00E424F9"/>
    <w:rsid w:val="00E43150"/>
    <w:rsid w:val="00E43A14"/>
    <w:rsid w:val="00E43FED"/>
    <w:rsid w:val="00E44C6B"/>
    <w:rsid w:val="00E44E60"/>
    <w:rsid w:val="00E45E64"/>
    <w:rsid w:val="00E47156"/>
    <w:rsid w:val="00E47DC4"/>
    <w:rsid w:val="00E508A4"/>
    <w:rsid w:val="00E523B9"/>
    <w:rsid w:val="00E52553"/>
    <w:rsid w:val="00E54C4C"/>
    <w:rsid w:val="00E60977"/>
    <w:rsid w:val="00E60AAA"/>
    <w:rsid w:val="00E60F13"/>
    <w:rsid w:val="00E6143F"/>
    <w:rsid w:val="00E61E7D"/>
    <w:rsid w:val="00E62C88"/>
    <w:rsid w:val="00E62D89"/>
    <w:rsid w:val="00E630FE"/>
    <w:rsid w:val="00E631F4"/>
    <w:rsid w:val="00E64EEF"/>
    <w:rsid w:val="00E660D1"/>
    <w:rsid w:val="00E664E6"/>
    <w:rsid w:val="00E679D4"/>
    <w:rsid w:val="00E70FA0"/>
    <w:rsid w:val="00E76F3B"/>
    <w:rsid w:val="00E77322"/>
    <w:rsid w:val="00E7744D"/>
    <w:rsid w:val="00E80CE3"/>
    <w:rsid w:val="00E8201D"/>
    <w:rsid w:val="00E825EC"/>
    <w:rsid w:val="00E84850"/>
    <w:rsid w:val="00E84C2B"/>
    <w:rsid w:val="00E900A3"/>
    <w:rsid w:val="00E90122"/>
    <w:rsid w:val="00E9058E"/>
    <w:rsid w:val="00E925B0"/>
    <w:rsid w:val="00E92880"/>
    <w:rsid w:val="00E929B6"/>
    <w:rsid w:val="00E952FD"/>
    <w:rsid w:val="00E9651C"/>
    <w:rsid w:val="00EA212C"/>
    <w:rsid w:val="00EA2828"/>
    <w:rsid w:val="00EA3689"/>
    <w:rsid w:val="00EA3DFB"/>
    <w:rsid w:val="00EA6BC4"/>
    <w:rsid w:val="00EA6EE6"/>
    <w:rsid w:val="00EA708E"/>
    <w:rsid w:val="00EA71F7"/>
    <w:rsid w:val="00EA778B"/>
    <w:rsid w:val="00EB0620"/>
    <w:rsid w:val="00EB09C7"/>
    <w:rsid w:val="00EB0A5F"/>
    <w:rsid w:val="00EB2A68"/>
    <w:rsid w:val="00EB30C9"/>
    <w:rsid w:val="00EB3310"/>
    <w:rsid w:val="00EB466E"/>
    <w:rsid w:val="00EB4D56"/>
    <w:rsid w:val="00EC0208"/>
    <w:rsid w:val="00EC0691"/>
    <w:rsid w:val="00EC49A0"/>
    <w:rsid w:val="00EC6564"/>
    <w:rsid w:val="00EC6B4A"/>
    <w:rsid w:val="00ED0A51"/>
    <w:rsid w:val="00ED1250"/>
    <w:rsid w:val="00ED1322"/>
    <w:rsid w:val="00ED1A9D"/>
    <w:rsid w:val="00ED25FA"/>
    <w:rsid w:val="00ED2B52"/>
    <w:rsid w:val="00ED325C"/>
    <w:rsid w:val="00ED32D1"/>
    <w:rsid w:val="00ED723D"/>
    <w:rsid w:val="00EE107E"/>
    <w:rsid w:val="00EE19AF"/>
    <w:rsid w:val="00EE2FEC"/>
    <w:rsid w:val="00EE36C1"/>
    <w:rsid w:val="00EE36D7"/>
    <w:rsid w:val="00EE417F"/>
    <w:rsid w:val="00EE677C"/>
    <w:rsid w:val="00EF1A4D"/>
    <w:rsid w:val="00EF2AED"/>
    <w:rsid w:val="00EF2BC6"/>
    <w:rsid w:val="00EF4026"/>
    <w:rsid w:val="00EF42E7"/>
    <w:rsid w:val="00EF455C"/>
    <w:rsid w:val="00EF49D7"/>
    <w:rsid w:val="00EF4E16"/>
    <w:rsid w:val="00EF57E8"/>
    <w:rsid w:val="00F00357"/>
    <w:rsid w:val="00F0041E"/>
    <w:rsid w:val="00F0062C"/>
    <w:rsid w:val="00F00D9B"/>
    <w:rsid w:val="00F01E80"/>
    <w:rsid w:val="00F026E6"/>
    <w:rsid w:val="00F10240"/>
    <w:rsid w:val="00F1260A"/>
    <w:rsid w:val="00F1550B"/>
    <w:rsid w:val="00F16545"/>
    <w:rsid w:val="00F17332"/>
    <w:rsid w:val="00F17BDE"/>
    <w:rsid w:val="00F20AE4"/>
    <w:rsid w:val="00F2210F"/>
    <w:rsid w:val="00F227C3"/>
    <w:rsid w:val="00F22E0E"/>
    <w:rsid w:val="00F268F0"/>
    <w:rsid w:val="00F26C04"/>
    <w:rsid w:val="00F304A7"/>
    <w:rsid w:val="00F306A6"/>
    <w:rsid w:val="00F30984"/>
    <w:rsid w:val="00F31E6F"/>
    <w:rsid w:val="00F34B82"/>
    <w:rsid w:val="00F34F17"/>
    <w:rsid w:val="00F36825"/>
    <w:rsid w:val="00F3743A"/>
    <w:rsid w:val="00F400D3"/>
    <w:rsid w:val="00F403B1"/>
    <w:rsid w:val="00F42DA8"/>
    <w:rsid w:val="00F45D1D"/>
    <w:rsid w:val="00F47979"/>
    <w:rsid w:val="00F50EB3"/>
    <w:rsid w:val="00F52A19"/>
    <w:rsid w:val="00F52C75"/>
    <w:rsid w:val="00F543DB"/>
    <w:rsid w:val="00F551BA"/>
    <w:rsid w:val="00F56307"/>
    <w:rsid w:val="00F575B3"/>
    <w:rsid w:val="00F57B8D"/>
    <w:rsid w:val="00F61E77"/>
    <w:rsid w:val="00F6292F"/>
    <w:rsid w:val="00F63475"/>
    <w:rsid w:val="00F639C9"/>
    <w:rsid w:val="00F64F38"/>
    <w:rsid w:val="00F65BEA"/>
    <w:rsid w:val="00F663E1"/>
    <w:rsid w:val="00F66B67"/>
    <w:rsid w:val="00F67B74"/>
    <w:rsid w:val="00F737B8"/>
    <w:rsid w:val="00F74418"/>
    <w:rsid w:val="00F7484D"/>
    <w:rsid w:val="00F76D66"/>
    <w:rsid w:val="00F77B99"/>
    <w:rsid w:val="00F77C18"/>
    <w:rsid w:val="00F80033"/>
    <w:rsid w:val="00F81736"/>
    <w:rsid w:val="00F825D4"/>
    <w:rsid w:val="00F83749"/>
    <w:rsid w:val="00F84EB9"/>
    <w:rsid w:val="00F858D0"/>
    <w:rsid w:val="00F85BA8"/>
    <w:rsid w:val="00F8604F"/>
    <w:rsid w:val="00F8710C"/>
    <w:rsid w:val="00F875A0"/>
    <w:rsid w:val="00F878B0"/>
    <w:rsid w:val="00F903EE"/>
    <w:rsid w:val="00F9088E"/>
    <w:rsid w:val="00F915DC"/>
    <w:rsid w:val="00F9184A"/>
    <w:rsid w:val="00F93060"/>
    <w:rsid w:val="00F93CBB"/>
    <w:rsid w:val="00F957F3"/>
    <w:rsid w:val="00F96841"/>
    <w:rsid w:val="00F97184"/>
    <w:rsid w:val="00F971D9"/>
    <w:rsid w:val="00F97BBB"/>
    <w:rsid w:val="00FA0226"/>
    <w:rsid w:val="00FA083A"/>
    <w:rsid w:val="00FA08D8"/>
    <w:rsid w:val="00FA125B"/>
    <w:rsid w:val="00FA1A94"/>
    <w:rsid w:val="00FA5F41"/>
    <w:rsid w:val="00FA62C3"/>
    <w:rsid w:val="00FA6BE7"/>
    <w:rsid w:val="00FA7401"/>
    <w:rsid w:val="00FB10DE"/>
    <w:rsid w:val="00FB1D62"/>
    <w:rsid w:val="00FB2796"/>
    <w:rsid w:val="00FB2F11"/>
    <w:rsid w:val="00FB3012"/>
    <w:rsid w:val="00FB359A"/>
    <w:rsid w:val="00FB603E"/>
    <w:rsid w:val="00FB63F6"/>
    <w:rsid w:val="00FC1133"/>
    <w:rsid w:val="00FC11F0"/>
    <w:rsid w:val="00FC1244"/>
    <w:rsid w:val="00FC5694"/>
    <w:rsid w:val="00FC79DF"/>
    <w:rsid w:val="00FD12BF"/>
    <w:rsid w:val="00FD12C9"/>
    <w:rsid w:val="00FD1BC2"/>
    <w:rsid w:val="00FD1EB2"/>
    <w:rsid w:val="00FD2A46"/>
    <w:rsid w:val="00FD4CBC"/>
    <w:rsid w:val="00FD5107"/>
    <w:rsid w:val="00FD5476"/>
    <w:rsid w:val="00FD61ED"/>
    <w:rsid w:val="00FD6B4B"/>
    <w:rsid w:val="00FD711C"/>
    <w:rsid w:val="00FE087F"/>
    <w:rsid w:val="00FE145C"/>
    <w:rsid w:val="00FE21E0"/>
    <w:rsid w:val="00FE3014"/>
    <w:rsid w:val="00FE323B"/>
    <w:rsid w:val="00FE4C68"/>
    <w:rsid w:val="00FE7176"/>
    <w:rsid w:val="00FE73CB"/>
    <w:rsid w:val="00FE7B44"/>
    <w:rsid w:val="00FE7D23"/>
    <w:rsid w:val="00FF2035"/>
    <w:rsid w:val="00FF3AAB"/>
    <w:rsid w:val="00FF3C3E"/>
    <w:rsid w:val="00FF49D5"/>
    <w:rsid w:val="00FF4F71"/>
    <w:rsid w:val="00FF5FD2"/>
    <w:rsid w:val="00FF70CB"/>
    <w:rsid w:val="00FF7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A4350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F777B"/>
  </w:style>
  <w:style w:type="character" w:customStyle="1" w:styleId="CommentTextChar">
    <w:name w:val="Comment Text Char"/>
    <w:basedOn w:val="DefaultParagraphFont"/>
    <w:link w:val="CommentText"/>
    <w:uiPriority w:val="99"/>
    <w:rsid w:val="00FF777B"/>
  </w:style>
  <w:style w:type="character" w:styleId="Emphasis">
    <w:name w:val="Emphasis"/>
    <w:basedOn w:val="DefaultParagraphFont"/>
    <w:uiPriority w:val="20"/>
    <w:qFormat/>
    <w:rsid w:val="00B9355C"/>
    <w:rPr>
      <w:i/>
      <w:iCs/>
    </w:rPr>
  </w:style>
  <w:style w:type="character" w:customStyle="1" w:styleId="apple-converted-space">
    <w:name w:val="apple-converted-space"/>
    <w:basedOn w:val="DefaultParagraphFont"/>
    <w:rsid w:val="00B9355C"/>
  </w:style>
  <w:style w:type="character" w:styleId="CommentReference">
    <w:name w:val="annotation reference"/>
    <w:basedOn w:val="DefaultParagraphFont"/>
    <w:uiPriority w:val="99"/>
    <w:semiHidden/>
    <w:unhideWhenUsed/>
    <w:rsid w:val="00010212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2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2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2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212"/>
    <w:rPr>
      <w:rFonts w:ascii="Lucida Grande" w:hAnsi="Lucida Grande" w:cs="Lucida Grande"/>
      <w:sz w:val="18"/>
      <w:szCs w:val="18"/>
    </w:rPr>
  </w:style>
  <w:style w:type="paragraph" w:customStyle="1" w:styleId="ProjectBody">
    <w:name w:val="Project Body"/>
    <w:basedOn w:val="Normal"/>
    <w:rsid w:val="005A3D22"/>
    <w:pPr>
      <w:autoSpaceDE w:val="0"/>
      <w:autoSpaceDN w:val="0"/>
      <w:ind w:firstLine="270"/>
      <w:jc w:val="both"/>
    </w:pPr>
    <w:rPr>
      <w:rFonts w:ascii="Arial" w:eastAsia="Times New Roman" w:hAnsi="Arial" w:cs="Arial"/>
      <w:noProof/>
      <w:sz w:val="22"/>
      <w:szCs w:val="22"/>
    </w:rPr>
  </w:style>
  <w:style w:type="paragraph" w:styleId="ListParagraph">
    <w:name w:val="List Paragraph"/>
    <w:basedOn w:val="Normal"/>
    <w:uiPriority w:val="99"/>
    <w:qFormat/>
    <w:rsid w:val="002F78F0"/>
    <w:pPr>
      <w:ind w:left="720"/>
      <w:contextualSpacing/>
    </w:pPr>
    <w:rPr>
      <w:rFonts w:ascii="Times" w:hAnsi="Times"/>
      <w:sz w:val="20"/>
      <w:szCs w:val="20"/>
    </w:rPr>
  </w:style>
  <w:style w:type="paragraph" w:styleId="NormalWeb">
    <w:name w:val="Normal (Web)"/>
    <w:basedOn w:val="Normal"/>
    <w:uiPriority w:val="99"/>
    <w:unhideWhenUsed/>
    <w:rsid w:val="00756E0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57665E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E2B2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9184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84A"/>
  </w:style>
  <w:style w:type="paragraph" w:styleId="Footer">
    <w:name w:val="footer"/>
    <w:basedOn w:val="Normal"/>
    <w:link w:val="FooterChar"/>
    <w:uiPriority w:val="99"/>
    <w:unhideWhenUsed/>
    <w:rsid w:val="00F918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84A"/>
  </w:style>
  <w:style w:type="character" w:styleId="FollowedHyperlink">
    <w:name w:val="FollowedHyperlink"/>
    <w:basedOn w:val="DefaultParagraphFont"/>
    <w:uiPriority w:val="99"/>
    <w:semiHidden/>
    <w:unhideWhenUsed/>
    <w:rsid w:val="00246711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466F61"/>
  </w:style>
  <w:style w:type="character" w:styleId="PageNumber">
    <w:name w:val="page number"/>
    <w:basedOn w:val="DefaultParagraphFont"/>
    <w:uiPriority w:val="99"/>
    <w:semiHidden/>
    <w:unhideWhenUsed/>
    <w:rsid w:val="00D33B3B"/>
  </w:style>
  <w:style w:type="character" w:styleId="LineNumber">
    <w:name w:val="line number"/>
    <w:basedOn w:val="DefaultParagraphFont"/>
    <w:uiPriority w:val="99"/>
    <w:semiHidden/>
    <w:unhideWhenUsed/>
    <w:rsid w:val="008552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4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7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90535">
          <w:marLeft w:val="806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417844">
          <w:marLeft w:val="806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1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72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9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23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543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005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85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7341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0496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67438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19266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97590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22117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47180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90764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928251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322635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636036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667604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611092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279765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10031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301285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368988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320665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516297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391028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1074471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8962416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5988685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8305400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33491448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63603395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64574815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37438315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58989148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32666252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024434311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99780412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5761777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95416964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515682774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47352309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38792291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56925349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39762866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30503847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249701446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380014387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84123510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751003546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36363372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65309473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12769329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9693416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347824159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68994061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726638143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889490754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82374021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635134779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52992699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143026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040425520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077164027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0539545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097536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9868116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482594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73197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60917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82465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31266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48144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549879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17518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49843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88583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840370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473817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71571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8059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09392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16722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48085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98735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2265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22776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93241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04395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72062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020455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876847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556165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149518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78951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56660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998823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28728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106457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37455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00892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27302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815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359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92477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9819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548944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762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9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1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721437">
          <w:marLeft w:val="22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93206">
          <w:marLeft w:val="22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87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18D3F6D-3801-EC49-AC99-B32193134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9</Words>
  <Characters>56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</Company>
  <LinksUpToDate>false</LinksUpToDate>
  <CharactersWithSpaces>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i Faria de Oliveira</dc:creator>
  <cp:lastModifiedBy>Michelli Faria de Oliveira</cp:lastModifiedBy>
  <cp:revision>10</cp:revision>
  <dcterms:created xsi:type="dcterms:W3CDTF">2016-09-18T22:10:00Z</dcterms:created>
  <dcterms:modified xsi:type="dcterms:W3CDTF">2016-09-30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ichelli.fo@gmail.com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ids</vt:lpwstr>
  </property>
  <property fmtid="{D5CDD505-2E9C-101B-9397-08002B2CF9AE}" pid="6" name="Mendeley Recent Style Name 0_1">
    <vt:lpwstr>AIDS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6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